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CA9" w:rsidRPr="00CB2772" w:rsidRDefault="00EA0CA9" w:rsidP="001272E0">
      <w:pPr>
        <w:widowControl/>
        <w:wordWrap/>
        <w:adjustRightInd w:val="0"/>
        <w:spacing w:line="480" w:lineRule="auto"/>
        <w:rPr>
          <w:rFonts w:asciiTheme="majorHAnsi" w:eastAsiaTheme="majorEastAsia" w:hAnsiTheme="majorHAnsi"/>
          <w:b/>
          <w:bCs/>
          <w:color w:val="000000" w:themeColor="text1"/>
        </w:rPr>
      </w:pPr>
      <w:r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Mito-TEMPO </w:t>
      </w:r>
      <w:r w:rsidR="004D4636"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improves development competence </w:t>
      </w:r>
      <w:r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by </w:t>
      </w:r>
      <w:r w:rsidR="004D4636" w:rsidRPr="00CB2772">
        <w:rPr>
          <w:rFonts w:asciiTheme="majorHAnsi" w:eastAsiaTheme="majorEastAsia" w:hAnsiTheme="majorHAnsi"/>
          <w:b/>
          <w:bCs/>
          <w:color w:val="000000" w:themeColor="text1"/>
        </w:rPr>
        <w:t>reducing s</w:t>
      </w:r>
      <w:r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uperoxide </w:t>
      </w:r>
      <w:r w:rsidR="001C2421" w:rsidRPr="00CB2772">
        <w:rPr>
          <w:rFonts w:asciiTheme="majorHAnsi" w:eastAsiaTheme="majorEastAsia" w:hAnsiTheme="majorHAnsi"/>
          <w:b/>
          <w:bCs/>
          <w:color w:val="000000" w:themeColor="text1"/>
        </w:rPr>
        <w:t>in</w:t>
      </w:r>
      <w:r w:rsidR="004D4636"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 preimplantation p</w:t>
      </w:r>
      <w:r w:rsidRPr="00CB2772">
        <w:rPr>
          <w:rFonts w:asciiTheme="majorHAnsi" w:eastAsiaTheme="majorEastAsia" w:hAnsiTheme="majorHAnsi"/>
          <w:b/>
          <w:bCs/>
          <w:color w:val="000000" w:themeColor="text1"/>
        </w:rPr>
        <w:t>orcine</w:t>
      </w:r>
      <w:r w:rsidR="004D4636" w:rsidRPr="00CB2772">
        <w:rPr>
          <w:rFonts w:asciiTheme="majorHAnsi" w:eastAsiaTheme="majorEastAsia" w:hAnsiTheme="majorHAnsi"/>
          <w:b/>
          <w:bCs/>
          <w:color w:val="000000" w:themeColor="text1"/>
        </w:rPr>
        <w:t xml:space="preserve"> embryo</w:t>
      </w:r>
      <w:r w:rsidR="00B24156" w:rsidRPr="00CB2772">
        <w:rPr>
          <w:rFonts w:asciiTheme="majorHAnsi" w:eastAsiaTheme="majorEastAsia" w:hAnsiTheme="majorHAnsi" w:hint="eastAsia"/>
          <w:b/>
          <w:bCs/>
          <w:color w:val="000000" w:themeColor="text1"/>
        </w:rPr>
        <w:t>s</w:t>
      </w:r>
    </w:p>
    <w:p w:rsidR="000E4D40" w:rsidRPr="00CB2772" w:rsidRDefault="000E4D40" w:rsidP="001272E0">
      <w:pPr>
        <w:widowControl/>
        <w:wordWrap/>
        <w:adjustRightInd w:val="0"/>
        <w:spacing w:line="480" w:lineRule="auto"/>
        <w:rPr>
          <w:rFonts w:asciiTheme="majorHAnsi" w:eastAsiaTheme="majorEastAsia" w:hAnsiTheme="majorHAnsi"/>
          <w:b/>
          <w:bCs/>
          <w:color w:val="000000" w:themeColor="text1"/>
        </w:rPr>
      </w:pPr>
    </w:p>
    <w:p w:rsidR="001272E0" w:rsidRPr="00CB2772" w:rsidRDefault="001272E0" w:rsidP="001272E0">
      <w:pPr>
        <w:widowControl/>
        <w:wordWrap/>
        <w:adjustRightInd w:val="0"/>
        <w:spacing w:line="480" w:lineRule="auto"/>
        <w:rPr>
          <w:rFonts w:asciiTheme="majorHAnsi" w:hAnsiTheme="majorHAnsi"/>
          <w:b/>
          <w:bCs/>
          <w:color w:val="000000" w:themeColor="text1"/>
          <w:spacing w:val="16"/>
        </w:rPr>
      </w:pPr>
      <w:proofErr w:type="spellStart"/>
      <w:r w:rsidRPr="00CB2772">
        <w:rPr>
          <w:rFonts w:asciiTheme="majorHAnsi" w:hAnsiTheme="majorHAnsi"/>
          <w:b/>
          <w:bCs/>
          <w:color w:val="000000" w:themeColor="text1"/>
        </w:rPr>
        <w:t>Seul</w:t>
      </w:r>
      <w:proofErr w:type="spellEnd"/>
      <w:r w:rsidRPr="00CB2772">
        <w:rPr>
          <w:rFonts w:asciiTheme="majorHAnsi" w:hAnsiTheme="majorHAnsi"/>
          <w:b/>
          <w:bCs/>
          <w:color w:val="000000" w:themeColor="text1"/>
        </w:rPr>
        <w:t xml:space="preserve">-Gi </w:t>
      </w:r>
      <w:r w:rsidRPr="00CB2772">
        <w:rPr>
          <w:rFonts w:asciiTheme="majorHAnsi" w:hAnsiTheme="majorHAnsi"/>
          <w:b/>
          <w:bCs/>
          <w:noProof/>
          <w:color w:val="000000" w:themeColor="text1"/>
        </w:rPr>
        <w:t>Yang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 xml:space="preserve"> a,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  <w:vertAlign w:val="superscript"/>
        </w:rPr>
        <w:t>1</w:t>
      </w:r>
      <w:r w:rsidRPr="00CB2772">
        <w:rPr>
          <w:rFonts w:asciiTheme="majorHAnsi" w:hAnsiTheme="majorHAnsi"/>
          <w:b/>
          <w:bCs/>
          <w:color w:val="000000" w:themeColor="text1"/>
        </w:rPr>
        <w:t>, Hyo-</w:t>
      </w:r>
      <w:proofErr w:type="spellStart"/>
      <w:r w:rsidRPr="00CB2772">
        <w:rPr>
          <w:rFonts w:asciiTheme="majorHAnsi" w:hAnsiTheme="majorHAnsi"/>
          <w:b/>
          <w:bCs/>
          <w:color w:val="000000" w:themeColor="text1"/>
        </w:rPr>
        <w:t>Jin</w:t>
      </w:r>
      <w:proofErr w:type="spellEnd"/>
      <w:r w:rsidRPr="00CB2772">
        <w:rPr>
          <w:rFonts w:asciiTheme="majorHAnsi" w:hAnsiTheme="majorHAnsi"/>
          <w:b/>
          <w:bCs/>
          <w:color w:val="000000" w:themeColor="text1"/>
        </w:rPr>
        <w:t xml:space="preserve"> Park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,</w:t>
      </w:r>
      <w:r w:rsidR="0027055C" w:rsidRPr="00CB2772">
        <w:rPr>
          <w:rFonts w:asciiTheme="majorHAnsi" w:hAnsiTheme="majorHAnsi" w:hint="eastAsia"/>
          <w:b/>
          <w:bCs/>
          <w:color w:val="000000" w:themeColor="text1"/>
          <w:vertAlign w:val="superscript"/>
        </w:rPr>
        <w:t>1</w:t>
      </w:r>
      <w:r w:rsidRPr="00CB2772">
        <w:rPr>
          <w:rFonts w:asciiTheme="majorHAnsi" w:hAnsiTheme="majorHAnsi"/>
          <w:b/>
          <w:bCs/>
          <w:noProof/>
          <w:color w:val="000000" w:themeColor="text1"/>
        </w:rPr>
        <w:t xml:space="preserve">, 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>Jin-Woo Kim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>, Jae-Min Jung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>, Min-Ji Kim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>, Ho-Guen Jegal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>, In-Su Kim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</w:t>
      </w:r>
      <w:r w:rsidRPr="00CB2772">
        <w:rPr>
          <w:rFonts w:asciiTheme="majorHAnsi" w:hAnsiTheme="majorHAnsi" w:hint="eastAsia"/>
          <w:b/>
          <w:bCs/>
          <w:noProof/>
          <w:color w:val="000000" w:themeColor="text1"/>
        </w:rPr>
        <w:t xml:space="preserve">, </w:t>
      </w:r>
      <w:r w:rsidRPr="00CB2772">
        <w:rPr>
          <w:rFonts w:cs="Times New Roman"/>
          <w:b/>
          <w:bCs/>
          <w:color w:val="000000" w:themeColor="text1"/>
        </w:rPr>
        <w:t xml:space="preserve">Man-Jong </w:t>
      </w:r>
      <w:proofErr w:type="spellStart"/>
      <w:r w:rsidRPr="00CB2772">
        <w:rPr>
          <w:rFonts w:cs="Times New Roman"/>
          <w:b/>
          <w:bCs/>
          <w:color w:val="000000" w:themeColor="text1"/>
        </w:rPr>
        <w:t>Kang</w:t>
      </w:r>
      <w:r w:rsidR="0027055C" w:rsidRPr="00CB2772">
        <w:rPr>
          <w:rFonts w:cs="Times New Roman"/>
          <w:b/>
          <w:bCs/>
          <w:color w:val="000000" w:themeColor="text1"/>
          <w:vertAlign w:val="superscript"/>
        </w:rPr>
        <w:t>b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, </w:t>
      </w:r>
      <w:proofErr w:type="spellStart"/>
      <w:r w:rsidRPr="00CB2772">
        <w:rPr>
          <w:rFonts w:cs="Times New Roman"/>
          <w:b/>
          <w:bCs/>
          <w:color w:val="000000" w:themeColor="text1"/>
        </w:rPr>
        <w:t>Gabbine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 </w:t>
      </w:r>
      <w:proofErr w:type="spellStart"/>
      <w:r w:rsidRPr="00CB2772">
        <w:rPr>
          <w:rFonts w:cs="Times New Roman"/>
          <w:b/>
          <w:bCs/>
          <w:color w:val="000000" w:themeColor="text1"/>
        </w:rPr>
        <w:t>Wee</w:t>
      </w:r>
      <w:r w:rsidR="0027055C" w:rsidRPr="00CB2772">
        <w:rPr>
          <w:rFonts w:cs="Times New Roman"/>
          <w:b/>
          <w:bCs/>
          <w:color w:val="000000" w:themeColor="text1"/>
          <w:vertAlign w:val="superscript"/>
        </w:rPr>
        <w:t>c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, </w:t>
      </w:r>
      <w:proofErr w:type="spellStart"/>
      <w:r w:rsidRPr="00CB2772">
        <w:rPr>
          <w:rFonts w:cs="Times New Roman"/>
          <w:b/>
          <w:bCs/>
          <w:color w:val="000000" w:themeColor="text1"/>
        </w:rPr>
        <w:t>Hee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-Young </w:t>
      </w:r>
      <w:proofErr w:type="spellStart"/>
      <w:r w:rsidRPr="00CB2772">
        <w:rPr>
          <w:rFonts w:cs="Times New Roman"/>
          <w:b/>
          <w:bCs/>
          <w:color w:val="000000" w:themeColor="text1"/>
        </w:rPr>
        <w:t>Yang</w:t>
      </w:r>
      <w:r w:rsidR="0027055C" w:rsidRPr="00CB2772">
        <w:rPr>
          <w:rFonts w:cs="Times New Roman"/>
          <w:b/>
          <w:bCs/>
          <w:color w:val="000000" w:themeColor="text1"/>
          <w:vertAlign w:val="superscript"/>
        </w:rPr>
        <w:t>c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, </w:t>
      </w:r>
      <w:r w:rsidR="001740DC" w:rsidRPr="00CB2772">
        <w:rPr>
          <w:rFonts w:cs="Times New Roman"/>
          <w:b/>
          <w:bCs/>
          <w:color w:val="000000" w:themeColor="text1"/>
        </w:rPr>
        <w:t xml:space="preserve">Yun-Han </w:t>
      </w:r>
      <w:proofErr w:type="spellStart"/>
      <w:r w:rsidR="001740DC" w:rsidRPr="00CB2772">
        <w:rPr>
          <w:rFonts w:cs="Times New Roman"/>
          <w:b/>
          <w:bCs/>
          <w:color w:val="000000" w:themeColor="text1"/>
        </w:rPr>
        <w:t>Lee</w:t>
      </w:r>
      <w:r w:rsidR="001740DC" w:rsidRPr="00CB2772">
        <w:rPr>
          <w:rFonts w:cs="Times New Roman"/>
          <w:b/>
          <w:bCs/>
          <w:color w:val="000000" w:themeColor="text1"/>
          <w:vertAlign w:val="superscript"/>
        </w:rPr>
        <w:t>d</w:t>
      </w:r>
      <w:proofErr w:type="spellEnd"/>
      <w:r w:rsidRPr="00CB2772">
        <w:rPr>
          <w:rFonts w:cs="Times New Roman" w:hint="eastAsia"/>
          <w:b/>
          <w:bCs/>
          <w:color w:val="000000" w:themeColor="text1"/>
        </w:rPr>
        <w:t xml:space="preserve">, </w:t>
      </w:r>
      <w:r w:rsidR="001740DC" w:rsidRPr="00CB2772">
        <w:rPr>
          <w:rFonts w:cs="Times New Roman"/>
          <w:b/>
          <w:bCs/>
          <w:color w:val="000000" w:themeColor="text1"/>
        </w:rPr>
        <w:t>Ji-</w:t>
      </w:r>
      <w:proofErr w:type="spellStart"/>
      <w:r w:rsidR="001740DC" w:rsidRPr="00CB2772">
        <w:rPr>
          <w:rFonts w:cs="Times New Roman"/>
          <w:b/>
          <w:bCs/>
          <w:color w:val="000000" w:themeColor="text1"/>
        </w:rPr>
        <w:t>Hae</w:t>
      </w:r>
      <w:proofErr w:type="spellEnd"/>
      <w:r w:rsidR="001740DC" w:rsidRPr="00CB2772">
        <w:rPr>
          <w:rFonts w:cs="Times New Roman"/>
          <w:b/>
          <w:bCs/>
          <w:color w:val="000000" w:themeColor="text1"/>
        </w:rPr>
        <w:t xml:space="preserve"> </w:t>
      </w:r>
      <w:proofErr w:type="spellStart"/>
      <w:r w:rsidR="001740DC" w:rsidRPr="00CB2772">
        <w:rPr>
          <w:rFonts w:cs="Times New Roman"/>
          <w:b/>
          <w:bCs/>
          <w:color w:val="000000" w:themeColor="text1"/>
        </w:rPr>
        <w:t>Seo</w:t>
      </w:r>
      <w:r w:rsidR="001740DC" w:rsidRPr="00CB2772">
        <w:rPr>
          <w:rFonts w:cs="Times New Roman"/>
          <w:b/>
          <w:bCs/>
          <w:color w:val="000000" w:themeColor="text1"/>
          <w:vertAlign w:val="superscript"/>
        </w:rPr>
        <w:t>e</w:t>
      </w:r>
      <w:proofErr w:type="spellEnd"/>
      <w:r w:rsidRPr="00CB2772">
        <w:rPr>
          <w:rFonts w:cs="Times New Roman" w:hint="eastAsia"/>
          <w:b/>
          <w:bCs/>
          <w:color w:val="000000" w:themeColor="text1"/>
        </w:rPr>
        <w:t>,</w:t>
      </w:r>
      <w:r w:rsidRPr="00CB2772">
        <w:rPr>
          <w:rFonts w:cs="Times New Roman"/>
          <w:b/>
          <w:bCs/>
          <w:color w:val="000000" w:themeColor="text1"/>
        </w:rPr>
        <w:t xml:space="preserve"> Sun-</w:t>
      </w:r>
      <w:proofErr w:type="spellStart"/>
      <w:r w:rsidRPr="00CB2772">
        <w:rPr>
          <w:rFonts w:cs="Times New Roman"/>
          <w:b/>
          <w:bCs/>
          <w:color w:val="000000" w:themeColor="text1"/>
        </w:rPr>
        <w:t>Uk</w:t>
      </w:r>
      <w:proofErr w:type="spellEnd"/>
      <w:r w:rsidRPr="00CB2772">
        <w:rPr>
          <w:rFonts w:cs="Times New Roman"/>
          <w:b/>
          <w:bCs/>
          <w:color w:val="000000" w:themeColor="text1"/>
        </w:rPr>
        <w:t xml:space="preserve"> </w:t>
      </w:r>
      <w:proofErr w:type="spellStart"/>
      <w:r w:rsidRPr="00CB2772">
        <w:rPr>
          <w:rFonts w:cs="Times New Roman"/>
          <w:b/>
          <w:bCs/>
          <w:color w:val="000000" w:themeColor="text1"/>
        </w:rPr>
        <w:t>Kim</w:t>
      </w:r>
      <w:r w:rsidR="001740DC" w:rsidRPr="00CB2772">
        <w:rPr>
          <w:rFonts w:cs="Times New Roman"/>
          <w:b/>
          <w:bCs/>
          <w:color w:val="000000" w:themeColor="text1"/>
          <w:vertAlign w:val="superscript"/>
        </w:rPr>
        <w:t>f</w:t>
      </w:r>
      <w:proofErr w:type="spellEnd"/>
      <w:r w:rsidRPr="00CB2772">
        <w:rPr>
          <w:rFonts w:cs="Times New Roman" w:hint="eastAsia"/>
          <w:b/>
          <w:bCs/>
          <w:color w:val="000000" w:themeColor="text1"/>
        </w:rPr>
        <w:t xml:space="preserve">, </w:t>
      </w:r>
      <w:r w:rsidRPr="00CB2772">
        <w:rPr>
          <w:rFonts w:asciiTheme="majorHAnsi" w:hAnsiTheme="majorHAnsi"/>
          <w:b/>
          <w:bCs/>
          <w:noProof/>
          <w:color w:val="000000" w:themeColor="text1"/>
        </w:rPr>
        <w:t>Deog</w:t>
      </w:r>
      <w:r w:rsidRPr="00CB2772">
        <w:rPr>
          <w:rFonts w:asciiTheme="majorHAnsi" w:hAnsiTheme="majorHAnsi"/>
          <w:b/>
          <w:bCs/>
          <w:color w:val="000000" w:themeColor="text1"/>
        </w:rPr>
        <w:t xml:space="preserve">-Bon </w:t>
      </w:r>
      <w:r w:rsidRPr="00CB2772">
        <w:rPr>
          <w:rFonts w:asciiTheme="majorHAnsi" w:hAnsiTheme="majorHAnsi"/>
          <w:b/>
          <w:bCs/>
          <w:noProof/>
          <w:color w:val="000000" w:themeColor="text1"/>
        </w:rPr>
        <w:t>Koo</w:t>
      </w:r>
      <w:r w:rsidR="0027055C" w:rsidRPr="00CB2772">
        <w:rPr>
          <w:rFonts w:asciiTheme="majorHAnsi" w:hAnsiTheme="majorHAnsi"/>
          <w:b/>
          <w:bCs/>
          <w:noProof/>
          <w:color w:val="000000" w:themeColor="text1"/>
          <w:vertAlign w:val="superscript"/>
        </w:rPr>
        <w:t>a,*</w:t>
      </w:r>
    </w:p>
    <w:p w:rsidR="0027055C" w:rsidRPr="00BB0086" w:rsidRDefault="0027055C" w:rsidP="001740DC">
      <w:pPr>
        <w:wordWrap/>
        <w:spacing w:line="480" w:lineRule="auto"/>
        <w:rPr>
          <w:rFonts w:asciiTheme="majorHAnsi" w:hAnsiTheme="majorHAnsi"/>
          <w:color w:val="auto"/>
        </w:rPr>
      </w:pPr>
      <w:r w:rsidRPr="00BB0086">
        <w:rPr>
          <w:rFonts w:asciiTheme="majorHAnsi" w:eastAsia="HY나무M" w:hAnsiTheme="majorHAnsi"/>
          <w:color w:val="auto"/>
          <w:vertAlign w:val="superscript"/>
        </w:rPr>
        <w:t>a</w:t>
      </w:r>
      <w:r w:rsidR="004333C0" w:rsidRPr="00BB0086">
        <w:rPr>
          <w:rFonts w:asciiTheme="majorHAnsi" w:eastAsia="HY나무M" w:hAnsiTheme="majorHAnsi"/>
          <w:color w:val="auto"/>
          <w:vertAlign w:val="superscript"/>
        </w:rPr>
        <w:t xml:space="preserve"> </w:t>
      </w:r>
      <w:r w:rsidR="001272E0" w:rsidRPr="00BB0086">
        <w:rPr>
          <w:rFonts w:asciiTheme="majorHAnsi" w:hAnsiTheme="majorHAnsi"/>
          <w:color w:val="auto"/>
        </w:rPr>
        <w:t xml:space="preserve">Department of Biotechnology, College of Engineering, Daegu University, 201 </w:t>
      </w:r>
      <w:proofErr w:type="spellStart"/>
      <w:r w:rsidR="001272E0" w:rsidRPr="00BB0086">
        <w:rPr>
          <w:rFonts w:asciiTheme="majorHAnsi" w:hAnsiTheme="majorHAnsi"/>
          <w:color w:val="auto"/>
        </w:rPr>
        <w:t>Daegudae-ro</w:t>
      </w:r>
      <w:proofErr w:type="spellEnd"/>
      <w:r w:rsidR="001272E0" w:rsidRPr="00BB0086">
        <w:rPr>
          <w:rFonts w:asciiTheme="majorHAnsi" w:hAnsiTheme="majorHAnsi"/>
          <w:color w:val="auto"/>
        </w:rPr>
        <w:t xml:space="preserve">, </w:t>
      </w:r>
      <w:proofErr w:type="spellStart"/>
      <w:r w:rsidR="001272E0" w:rsidRPr="00BB0086">
        <w:rPr>
          <w:rFonts w:asciiTheme="majorHAnsi" w:hAnsiTheme="majorHAnsi"/>
          <w:color w:val="auto"/>
        </w:rPr>
        <w:t>Jillyang</w:t>
      </w:r>
      <w:proofErr w:type="spellEnd"/>
      <w:r w:rsidR="001272E0" w:rsidRPr="00BB0086">
        <w:rPr>
          <w:rFonts w:asciiTheme="majorHAnsi" w:hAnsiTheme="majorHAnsi"/>
          <w:color w:val="auto"/>
        </w:rPr>
        <w:t xml:space="preserve">, </w:t>
      </w:r>
      <w:proofErr w:type="spellStart"/>
      <w:r w:rsidR="001272E0" w:rsidRPr="00BB0086">
        <w:rPr>
          <w:rFonts w:asciiTheme="majorHAnsi" w:hAnsiTheme="majorHAnsi"/>
          <w:color w:val="auto"/>
        </w:rPr>
        <w:t>Gyeongsan</w:t>
      </w:r>
      <w:proofErr w:type="spellEnd"/>
      <w:r w:rsidR="001272E0" w:rsidRPr="00BB0086">
        <w:rPr>
          <w:rFonts w:asciiTheme="majorHAnsi" w:hAnsiTheme="majorHAnsi"/>
          <w:color w:val="auto"/>
        </w:rPr>
        <w:t xml:space="preserve">, </w:t>
      </w:r>
      <w:proofErr w:type="spellStart"/>
      <w:r w:rsidR="001272E0" w:rsidRPr="00BB0086">
        <w:rPr>
          <w:rFonts w:asciiTheme="majorHAnsi" w:hAnsiTheme="majorHAnsi"/>
          <w:color w:val="auto"/>
        </w:rPr>
        <w:t>Gyeongbuk</w:t>
      </w:r>
      <w:proofErr w:type="spellEnd"/>
      <w:r w:rsidR="001272E0" w:rsidRPr="00BB0086">
        <w:rPr>
          <w:rFonts w:asciiTheme="majorHAnsi" w:hAnsiTheme="majorHAnsi"/>
          <w:color w:val="auto"/>
        </w:rPr>
        <w:t xml:space="preserve"> 38453, Republic of Korea</w:t>
      </w:r>
    </w:p>
    <w:p w:rsidR="004333C0" w:rsidRPr="00BB0086" w:rsidRDefault="0027055C" w:rsidP="001740DC">
      <w:pPr>
        <w:wordWrap/>
        <w:spacing w:line="480" w:lineRule="auto"/>
        <w:rPr>
          <w:rFonts w:eastAsia="HY나무M" w:cs="Times New Roman"/>
          <w:color w:val="auto"/>
        </w:rPr>
      </w:pPr>
      <w:r w:rsidRPr="00BB0086">
        <w:rPr>
          <w:rFonts w:eastAsia="HY나무M" w:cs="Times New Roman"/>
          <w:color w:val="auto"/>
          <w:vertAlign w:val="superscript"/>
        </w:rPr>
        <w:t>b</w:t>
      </w:r>
      <w:r w:rsidR="004333C0" w:rsidRPr="00BB0086">
        <w:rPr>
          <w:rFonts w:eastAsia="HY나무M" w:cs="Times New Roman"/>
          <w:color w:val="auto"/>
          <w:vertAlign w:val="superscript"/>
        </w:rPr>
        <w:t xml:space="preserve"> </w:t>
      </w:r>
      <w:r w:rsidR="001272E0" w:rsidRPr="00BB0086">
        <w:rPr>
          <w:rFonts w:eastAsia="HY나무M" w:cs="Times New Roman"/>
          <w:color w:val="auto"/>
        </w:rPr>
        <w:t xml:space="preserve">Department of Animal Science, College of Agriculture and Life Sciences, </w:t>
      </w:r>
      <w:proofErr w:type="spellStart"/>
      <w:r w:rsidR="001272E0" w:rsidRPr="00BB0086">
        <w:rPr>
          <w:rFonts w:eastAsia="HY나무M" w:cs="Times New Roman"/>
          <w:color w:val="auto"/>
        </w:rPr>
        <w:t>Chonnam</w:t>
      </w:r>
      <w:proofErr w:type="spellEnd"/>
      <w:r w:rsidR="001272E0" w:rsidRPr="00BB0086">
        <w:rPr>
          <w:rFonts w:eastAsia="HY나무M" w:cs="Times New Roman"/>
          <w:color w:val="auto"/>
        </w:rPr>
        <w:t xml:space="preserve"> National University, </w:t>
      </w:r>
      <w:proofErr w:type="spellStart"/>
      <w:r w:rsidR="001272E0" w:rsidRPr="00BB0086">
        <w:rPr>
          <w:rFonts w:eastAsia="HY나무M" w:cs="Times New Roman"/>
          <w:color w:val="auto"/>
        </w:rPr>
        <w:t>Gwangju</w:t>
      </w:r>
      <w:proofErr w:type="spellEnd"/>
      <w:r w:rsidR="001272E0" w:rsidRPr="00BB0086">
        <w:rPr>
          <w:rFonts w:eastAsia="HY나무M" w:cs="Times New Roman"/>
          <w:color w:val="auto"/>
        </w:rPr>
        <w:t xml:space="preserve"> 61186, Republic of Korea</w:t>
      </w:r>
      <w:r w:rsidR="00AF304D" w:rsidRPr="00BB0086">
        <w:rPr>
          <w:rFonts w:eastAsia="HY나무M" w:cs="Times New Roman"/>
          <w:color w:val="auto"/>
        </w:rPr>
        <w:t xml:space="preserve"> </w:t>
      </w:r>
    </w:p>
    <w:p w:rsidR="004333C0" w:rsidRPr="00BB0086" w:rsidRDefault="004333C0" w:rsidP="001740DC">
      <w:pPr>
        <w:wordWrap/>
        <w:spacing w:line="480" w:lineRule="auto"/>
        <w:rPr>
          <w:rFonts w:cs="Times New Roman"/>
          <w:color w:val="auto"/>
          <w14:ligatures w14:val="standard"/>
        </w:rPr>
      </w:pPr>
      <w:r w:rsidRPr="00BB0086">
        <w:rPr>
          <w:rFonts w:cs="Times New Roman"/>
          <w:color w:val="auto"/>
          <w:kern w:val="24"/>
          <w:vertAlign w:val="superscript"/>
          <w14:ligatures w14:val="standard"/>
        </w:rPr>
        <w:t xml:space="preserve">c </w:t>
      </w:r>
      <w:r w:rsidR="001272E0" w:rsidRPr="00BB0086">
        <w:rPr>
          <w:rFonts w:cs="Times New Roman"/>
          <w:color w:val="auto"/>
          <w14:ligatures w14:val="standard"/>
        </w:rPr>
        <w:t>Laboratory Animal Center, Daegu-</w:t>
      </w:r>
      <w:proofErr w:type="spellStart"/>
      <w:r w:rsidR="001272E0" w:rsidRPr="00BB0086">
        <w:rPr>
          <w:rFonts w:cs="Times New Roman"/>
          <w:color w:val="auto"/>
          <w14:ligatures w14:val="standard"/>
        </w:rPr>
        <w:t>Gyeongbuk</w:t>
      </w:r>
      <w:proofErr w:type="spellEnd"/>
      <w:r w:rsidR="001272E0" w:rsidRPr="00BB0086">
        <w:rPr>
          <w:rFonts w:cs="Times New Roman"/>
          <w:color w:val="auto"/>
          <w14:ligatures w14:val="standard"/>
        </w:rPr>
        <w:t xml:space="preserve"> Medical Innovation Foundation (DGMIF), 80 </w:t>
      </w:r>
      <w:proofErr w:type="spellStart"/>
      <w:r w:rsidR="001272E0" w:rsidRPr="00BB0086">
        <w:rPr>
          <w:rFonts w:cs="Times New Roman"/>
          <w:noProof/>
          <w:color w:val="auto"/>
          <w14:ligatures w14:val="standard"/>
        </w:rPr>
        <w:t>Cheombok</w:t>
      </w:r>
      <w:r w:rsidR="001272E0" w:rsidRPr="00BB0086">
        <w:rPr>
          <w:rFonts w:cs="Times New Roman"/>
          <w:color w:val="auto"/>
          <w14:ligatures w14:val="standard"/>
        </w:rPr>
        <w:t>-</w:t>
      </w:r>
      <w:r w:rsidR="001272E0" w:rsidRPr="00BB0086">
        <w:rPr>
          <w:rFonts w:cs="Times New Roman"/>
          <w:noProof/>
          <w:color w:val="auto"/>
          <w14:ligatures w14:val="standard"/>
        </w:rPr>
        <w:t>ro</w:t>
      </w:r>
      <w:proofErr w:type="spellEnd"/>
      <w:r w:rsidR="001272E0" w:rsidRPr="00BB0086">
        <w:rPr>
          <w:rFonts w:cs="Times New Roman"/>
          <w:color w:val="auto"/>
          <w14:ligatures w14:val="standard"/>
        </w:rPr>
        <w:t>, Dong-</w:t>
      </w:r>
      <w:proofErr w:type="spellStart"/>
      <w:r w:rsidR="001272E0" w:rsidRPr="00BB0086">
        <w:rPr>
          <w:rFonts w:cs="Times New Roman"/>
          <w:color w:val="auto"/>
          <w14:ligatures w14:val="standard"/>
        </w:rPr>
        <w:t>gu</w:t>
      </w:r>
      <w:proofErr w:type="spellEnd"/>
      <w:r w:rsidR="001272E0" w:rsidRPr="00BB0086">
        <w:rPr>
          <w:rFonts w:cs="Times New Roman"/>
          <w:color w:val="auto"/>
          <w14:ligatures w14:val="standard"/>
        </w:rPr>
        <w:t>, Daegu 41061, Republic of Korea</w:t>
      </w:r>
    </w:p>
    <w:p w:rsidR="001740DC" w:rsidRPr="00BB0086" w:rsidRDefault="004A050B" w:rsidP="001740DC">
      <w:pPr>
        <w:pStyle w:val="MS"/>
        <w:widowControl/>
        <w:autoSpaceDE/>
        <w:spacing w:line="480" w:lineRule="auto"/>
        <w:rPr>
          <w:rFonts w:asciiTheme="minorHAnsi" w:eastAsia="한양신명조" w:hAnsiTheme="minorHAnsi" w:cstheme="minorHAnsi"/>
          <w:color w:val="auto"/>
          <w:sz w:val="24"/>
          <w:szCs w:val="24"/>
        </w:rPr>
      </w:pPr>
      <w:r w:rsidRPr="00BB0086">
        <w:rPr>
          <w:rFonts w:asciiTheme="minorHAnsi" w:eastAsia="한양신명조" w:hAnsiTheme="minorHAnsi" w:cstheme="minorHAnsi"/>
          <w:color w:val="auto"/>
          <w:sz w:val="24"/>
          <w:szCs w:val="24"/>
          <w:vertAlign w:val="superscript"/>
        </w:rPr>
        <w:t>d</w:t>
      </w:r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Department of Molecular Medicine, </w:t>
      </w:r>
      <w:proofErr w:type="spellStart"/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>Keimyung</w:t>
      </w:r>
      <w:proofErr w:type="spellEnd"/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 University School of Medicine, Daegu 42601, Republic of Korea</w:t>
      </w:r>
    </w:p>
    <w:p w:rsidR="001740DC" w:rsidRPr="00BB0086" w:rsidRDefault="004A050B" w:rsidP="001740DC">
      <w:pPr>
        <w:pStyle w:val="MS"/>
        <w:widowControl/>
        <w:autoSpaceDE/>
        <w:spacing w:line="480" w:lineRule="auto"/>
        <w:rPr>
          <w:rFonts w:asciiTheme="minorHAnsi" w:eastAsia="한양신명조" w:hAnsiTheme="minorHAnsi" w:cstheme="minorHAnsi"/>
          <w:color w:val="auto"/>
          <w:sz w:val="24"/>
          <w:szCs w:val="24"/>
        </w:rPr>
      </w:pPr>
      <w:r w:rsidRPr="00BB0086">
        <w:rPr>
          <w:rFonts w:asciiTheme="minorHAnsi" w:eastAsia="한양신명조" w:hAnsiTheme="minorHAnsi" w:cstheme="minorHAnsi"/>
          <w:color w:val="auto"/>
          <w:sz w:val="24"/>
          <w:szCs w:val="24"/>
          <w:vertAlign w:val="superscript"/>
        </w:rPr>
        <w:t>e</w:t>
      </w:r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  <w:vertAlign w:val="superscript"/>
        </w:rPr>
        <w:t xml:space="preserve"> </w:t>
      </w:r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Department of Biochemistry, </w:t>
      </w:r>
      <w:proofErr w:type="spellStart"/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>Keimyung</w:t>
      </w:r>
      <w:proofErr w:type="spellEnd"/>
      <w:r w:rsidR="001740DC"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 University School of Medicine, Daegu 42601, Republic of Korea</w:t>
      </w:r>
    </w:p>
    <w:p w:rsidR="004A050B" w:rsidRPr="00BB0086" w:rsidRDefault="004A050B" w:rsidP="004A050B">
      <w:pPr>
        <w:pStyle w:val="MS"/>
        <w:widowControl/>
        <w:autoSpaceDE/>
        <w:spacing w:line="480" w:lineRule="auto"/>
        <w:rPr>
          <w:rFonts w:asciiTheme="minorHAnsi" w:eastAsia="한양신명조" w:hAnsiTheme="minorHAnsi" w:cstheme="minorHAnsi"/>
          <w:color w:val="auto"/>
          <w:sz w:val="24"/>
          <w:szCs w:val="24"/>
        </w:rPr>
      </w:pPr>
      <w:r w:rsidRPr="00BB0086">
        <w:rPr>
          <w:rFonts w:asciiTheme="minorHAnsi" w:eastAsia="한양신명조" w:hAnsiTheme="minorHAnsi" w:cstheme="minorHAnsi"/>
          <w:color w:val="auto"/>
          <w:sz w:val="24"/>
          <w:szCs w:val="24"/>
          <w:vertAlign w:val="superscript"/>
        </w:rPr>
        <w:t xml:space="preserve">f </w:t>
      </w:r>
      <w:r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National Primate Research Center &amp; Futuristic Animal Resource and Research Center, Korea Research Institute of Bioscience and Biotechnology, </w:t>
      </w:r>
      <w:proofErr w:type="spellStart"/>
      <w:r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>Ochang</w:t>
      </w:r>
      <w:proofErr w:type="spellEnd"/>
      <w:r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, </w:t>
      </w:r>
      <w:proofErr w:type="spellStart"/>
      <w:r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>Chungbuk</w:t>
      </w:r>
      <w:proofErr w:type="spellEnd"/>
      <w:r w:rsidRPr="00BB0086">
        <w:rPr>
          <w:rFonts w:asciiTheme="minorHAnsi" w:eastAsia="한양신명조" w:hAnsiTheme="minorHAnsi" w:cstheme="minorHAnsi"/>
          <w:color w:val="auto"/>
          <w:sz w:val="24"/>
          <w:szCs w:val="24"/>
        </w:rPr>
        <w:t xml:space="preserve"> 28116, Republic of Korea</w:t>
      </w:r>
    </w:p>
    <w:p w:rsidR="0008062D" w:rsidRPr="00BB0086" w:rsidRDefault="0008062D" w:rsidP="0008062D">
      <w:pPr>
        <w:pStyle w:val="MS"/>
        <w:widowControl/>
        <w:autoSpaceDE/>
        <w:spacing w:line="480" w:lineRule="auto"/>
        <w:rPr>
          <w:rFonts w:eastAsia="한양신명조" w:cs="Times New Roman"/>
          <w:color w:val="auto"/>
          <w:sz w:val="24"/>
          <w:szCs w:val="24"/>
        </w:rPr>
      </w:pPr>
    </w:p>
    <w:p w:rsidR="0008062D" w:rsidRPr="00BB0086" w:rsidRDefault="0008062D" w:rsidP="0008062D">
      <w:pPr>
        <w:pStyle w:val="MS"/>
        <w:widowControl/>
        <w:autoSpaceDE/>
        <w:spacing w:line="480" w:lineRule="auto"/>
        <w:rPr>
          <w:rFonts w:asciiTheme="minorHAnsi" w:eastAsia="HY나무M" w:hAnsiTheme="minorHAnsi" w:cstheme="minorHAnsi"/>
          <w:color w:val="auto"/>
          <w:sz w:val="24"/>
          <w:szCs w:val="24"/>
        </w:rPr>
      </w:pPr>
      <w:r w:rsidRPr="00BB0086">
        <w:rPr>
          <w:rFonts w:asciiTheme="majorHAnsi" w:hAnsiTheme="majorHAnsi"/>
          <w:color w:val="auto"/>
          <w:sz w:val="24"/>
          <w:szCs w:val="24"/>
          <w:vertAlign w:val="superscript"/>
        </w:rPr>
        <w:t xml:space="preserve">* </w:t>
      </w:r>
      <w:r w:rsidRPr="00BB0086">
        <w:rPr>
          <w:rFonts w:asciiTheme="majorHAnsi" w:eastAsia="HY나무M" w:hAnsiTheme="majorHAnsi"/>
          <w:color w:val="auto"/>
          <w:sz w:val="24"/>
          <w:szCs w:val="24"/>
        </w:rPr>
        <w:t xml:space="preserve">Corresponding author at: </w:t>
      </w:r>
      <w:r w:rsidRPr="00BB0086">
        <w:rPr>
          <w:rFonts w:asciiTheme="minorHAnsi" w:eastAsia="HY나무M" w:hAnsiTheme="minorHAnsi" w:cstheme="minorHAnsi"/>
          <w:color w:val="auto"/>
          <w:sz w:val="24"/>
          <w:szCs w:val="24"/>
        </w:rPr>
        <w:t xml:space="preserve"> </w:t>
      </w:r>
      <w:r w:rsidRPr="00BB0086">
        <w:rPr>
          <w:rFonts w:asciiTheme="majorHAnsi" w:hAnsiTheme="majorHAnsi"/>
          <w:color w:val="auto"/>
          <w:sz w:val="24"/>
          <w:szCs w:val="24"/>
        </w:rPr>
        <w:t xml:space="preserve">Department of Biotechnology, College of Engineering, Daegu University, 201 </w:t>
      </w:r>
      <w:proofErr w:type="spellStart"/>
      <w:r w:rsidRPr="00BB0086">
        <w:rPr>
          <w:rFonts w:asciiTheme="majorHAnsi" w:hAnsiTheme="majorHAnsi"/>
          <w:color w:val="auto"/>
          <w:sz w:val="24"/>
          <w:szCs w:val="24"/>
        </w:rPr>
        <w:t>Daegudae-ro</w:t>
      </w:r>
      <w:proofErr w:type="spellEnd"/>
      <w:r w:rsidRPr="00BB0086">
        <w:rPr>
          <w:rFonts w:asciiTheme="majorHAnsi" w:hAnsiTheme="majorHAnsi"/>
          <w:color w:val="auto"/>
          <w:sz w:val="24"/>
          <w:szCs w:val="24"/>
        </w:rPr>
        <w:t xml:space="preserve">, </w:t>
      </w:r>
      <w:proofErr w:type="spellStart"/>
      <w:r w:rsidRPr="00BB0086">
        <w:rPr>
          <w:rFonts w:asciiTheme="majorHAnsi" w:hAnsiTheme="majorHAnsi"/>
          <w:color w:val="auto"/>
          <w:sz w:val="24"/>
          <w:szCs w:val="24"/>
        </w:rPr>
        <w:t>Jillyang</w:t>
      </w:r>
      <w:proofErr w:type="spellEnd"/>
      <w:r w:rsidRPr="00BB0086">
        <w:rPr>
          <w:rFonts w:asciiTheme="majorHAnsi" w:hAnsiTheme="majorHAnsi"/>
          <w:color w:val="auto"/>
          <w:sz w:val="24"/>
          <w:szCs w:val="24"/>
        </w:rPr>
        <w:t xml:space="preserve">, </w:t>
      </w:r>
      <w:proofErr w:type="spellStart"/>
      <w:r w:rsidRPr="00BB0086">
        <w:rPr>
          <w:rFonts w:asciiTheme="majorHAnsi" w:hAnsiTheme="majorHAnsi"/>
          <w:color w:val="auto"/>
          <w:sz w:val="24"/>
          <w:szCs w:val="24"/>
        </w:rPr>
        <w:t>Gyeongsan</w:t>
      </w:r>
      <w:proofErr w:type="spellEnd"/>
      <w:r w:rsidRPr="00BB0086">
        <w:rPr>
          <w:rFonts w:asciiTheme="majorHAnsi" w:hAnsiTheme="majorHAnsi"/>
          <w:color w:val="auto"/>
          <w:sz w:val="24"/>
          <w:szCs w:val="24"/>
        </w:rPr>
        <w:t xml:space="preserve">, </w:t>
      </w:r>
      <w:proofErr w:type="spellStart"/>
      <w:r w:rsidRPr="00BB0086">
        <w:rPr>
          <w:rFonts w:asciiTheme="majorHAnsi" w:hAnsiTheme="majorHAnsi"/>
          <w:color w:val="auto"/>
          <w:sz w:val="24"/>
          <w:szCs w:val="24"/>
        </w:rPr>
        <w:t>Gyeongbuk</w:t>
      </w:r>
      <w:proofErr w:type="spellEnd"/>
      <w:r w:rsidRPr="00BB0086">
        <w:rPr>
          <w:rFonts w:asciiTheme="majorHAnsi" w:hAnsiTheme="majorHAnsi"/>
          <w:color w:val="auto"/>
          <w:sz w:val="24"/>
          <w:szCs w:val="24"/>
        </w:rPr>
        <w:t xml:space="preserve"> 38453, Republic of Korea</w:t>
      </w:r>
    </w:p>
    <w:p w:rsidR="0008062D" w:rsidRPr="00BB0086" w:rsidRDefault="0008062D" w:rsidP="0008062D">
      <w:pPr>
        <w:pStyle w:val="MS"/>
        <w:widowControl/>
        <w:autoSpaceDE/>
        <w:spacing w:line="480" w:lineRule="auto"/>
        <w:rPr>
          <w:rFonts w:asciiTheme="minorHAnsi" w:eastAsia="맑은 고딕" w:hAnsiTheme="minorHAnsi" w:cstheme="minorHAnsi"/>
          <w:color w:val="auto"/>
          <w:sz w:val="24"/>
          <w:szCs w:val="24"/>
        </w:rPr>
      </w:pPr>
      <w:r w:rsidRPr="00BB0086">
        <w:rPr>
          <w:rFonts w:asciiTheme="minorHAnsi" w:eastAsia="HY나무M" w:hAnsiTheme="minorHAnsi" w:cstheme="minorHAnsi"/>
          <w:color w:val="auto"/>
          <w:sz w:val="24"/>
          <w:szCs w:val="24"/>
        </w:rPr>
        <w:lastRenderedPageBreak/>
        <w:t xml:space="preserve">  E-mail addresses: </w:t>
      </w:r>
      <w:r w:rsidRPr="00BB0086">
        <w:rPr>
          <w:rFonts w:asciiTheme="minorHAnsi" w:hAnsiTheme="minorHAnsi" w:cstheme="minorHAnsi"/>
          <w:color w:val="auto"/>
          <w:sz w:val="24"/>
          <w:szCs w:val="24"/>
        </w:rPr>
        <w:t>dbkoo@daegu.ac.kr</w:t>
      </w:r>
      <w:r w:rsidRPr="00BB0086">
        <w:rPr>
          <w:rFonts w:asciiTheme="minorHAnsi" w:eastAsia="맑은 고딕" w:hAnsiTheme="minorHAnsi" w:cstheme="minorHAnsi"/>
          <w:color w:val="auto"/>
          <w:sz w:val="24"/>
          <w:szCs w:val="24"/>
        </w:rPr>
        <w:t xml:space="preserve"> (</w:t>
      </w:r>
      <w:proofErr w:type="spellStart"/>
      <w:r w:rsidRPr="00BB0086">
        <w:rPr>
          <w:rFonts w:asciiTheme="minorHAnsi" w:eastAsia="HY나무M" w:hAnsiTheme="minorHAnsi" w:cstheme="minorHAnsi"/>
          <w:color w:val="auto"/>
          <w:sz w:val="24"/>
          <w:szCs w:val="24"/>
        </w:rPr>
        <w:t>Deog</w:t>
      </w:r>
      <w:proofErr w:type="spellEnd"/>
      <w:r w:rsidRPr="00BB0086">
        <w:rPr>
          <w:rFonts w:asciiTheme="minorHAnsi" w:eastAsia="HY나무M" w:hAnsiTheme="minorHAnsi" w:cstheme="minorHAnsi"/>
          <w:color w:val="auto"/>
          <w:sz w:val="24"/>
          <w:szCs w:val="24"/>
        </w:rPr>
        <w:t>-Bon Koo)</w:t>
      </w:r>
    </w:p>
    <w:p w:rsidR="00341AA3" w:rsidRDefault="0008062D" w:rsidP="00341AA3">
      <w:pPr>
        <w:wordWrap/>
        <w:spacing w:line="480" w:lineRule="auto"/>
        <w:rPr>
          <w:rFonts w:eastAsia="한양신명조" w:cs="Times New Roman"/>
          <w:color w:val="auto"/>
        </w:rPr>
      </w:pPr>
      <w:r w:rsidRPr="00BB0086">
        <w:rPr>
          <w:rFonts w:asciiTheme="majorHAnsi" w:hAnsiTheme="majorHAnsi"/>
          <w:color w:val="auto"/>
          <w:vertAlign w:val="superscript"/>
        </w:rPr>
        <w:t>1</w:t>
      </w:r>
      <w:r w:rsidRPr="00BB0086">
        <w:rPr>
          <w:rFonts w:asciiTheme="majorHAnsi" w:hAnsiTheme="majorHAnsi"/>
          <w:color w:val="auto"/>
        </w:rPr>
        <w:t xml:space="preserve"> The first two authors contributed equally to this work</w:t>
      </w:r>
      <w:r w:rsidRPr="00BB0086">
        <w:rPr>
          <w:rFonts w:eastAsia="한양신명조" w:cs="Times New Roman"/>
          <w:color w:val="auto"/>
        </w:rPr>
        <w:t xml:space="preserve"> </w:t>
      </w:r>
    </w:p>
    <w:p w:rsidR="00BB0086" w:rsidRPr="00341AA3" w:rsidRDefault="007E628E" w:rsidP="00341AA3">
      <w:pPr>
        <w:wordWrap/>
        <w:spacing w:line="480" w:lineRule="auto"/>
        <w:rPr>
          <w:rFonts w:eastAsia="한양신명조" w:cs="Times New Roman"/>
          <w:color w:val="auto"/>
        </w:rPr>
      </w:pPr>
      <w:r w:rsidRPr="00BB0086">
        <w:rPr>
          <w:rFonts w:asciiTheme="majorHAnsi" w:hAnsiTheme="majorHAnsi" w:cs="굴림"/>
          <w:noProof/>
          <w:color w:val="auto"/>
          <w:szCs w:val="20"/>
        </w:rPr>
        <w:drawing>
          <wp:anchor distT="0" distB="0" distL="114300" distR="114300" simplePos="0" relativeHeight="251657728" behindDoc="0" locked="0" layoutInCell="1" allowOverlap="1" wp14:anchorId="20CD3D98" wp14:editId="491AAAB2">
            <wp:simplePos x="0" y="0"/>
            <wp:positionH relativeFrom="column">
              <wp:posOffset>0</wp:posOffset>
            </wp:positionH>
            <wp:positionV relativeFrom="paragraph">
              <wp:posOffset>236855</wp:posOffset>
            </wp:positionV>
            <wp:extent cx="5731510" cy="1170940"/>
            <wp:effectExtent l="0" t="0" r="254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0A3B939-DC1E-4DC6-9509-B71F51403D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A0A3B939-DC1E-4DC6-9509-B71F51403D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  <w:r w:rsidRPr="00BB0086">
        <w:rPr>
          <w:rFonts w:asciiTheme="majorHAnsi" w:hAnsiTheme="majorHAnsi" w:cs="굴림"/>
          <w:noProof/>
          <w:color w:val="auto"/>
          <w:szCs w:val="20"/>
        </w:rPr>
        <w:drawing>
          <wp:anchor distT="0" distB="0" distL="114300" distR="114300" simplePos="0" relativeHeight="251730432" behindDoc="0" locked="0" layoutInCell="1" allowOverlap="1" wp14:anchorId="3956DF88" wp14:editId="54CA3A93">
            <wp:simplePos x="0" y="0"/>
            <wp:positionH relativeFrom="column">
              <wp:posOffset>607695</wp:posOffset>
            </wp:positionH>
            <wp:positionV relativeFrom="paragraph">
              <wp:posOffset>224155</wp:posOffset>
            </wp:positionV>
            <wp:extent cx="4652645" cy="2309495"/>
            <wp:effectExtent l="0" t="0" r="0" b="0"/>
            <wp:wrapNone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2645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</w:p>
    <w:p w:rsidR="00341AA3" w:rsidRDefault="00341AA3" w:rsidP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  <w:r w:rsidRPr="007E628E">
        <w:rPr>
          <w:rFonts w:asciiTheme="majorHAnsi" w:hAnsiTheme="majorHAnsi" w:cs="굴림"/>
          <w:b/>
          <w:color w:val="auto"/>
          <w:szCs w:val="20"/>
        </w:rPr>
        <w:t xml:space="preserve">Supplementary </w:t>
      </w:r>
      <w:r w:rsidR="0079643D">
        <w:rPr>
          <w:rFonts w:asciiTheme="majorHAnsi" w:hAnsiTheme="majorHAnsi" w:cs="굴림"/>
          <w:b/>
          <w:color w:val="auto"/>
          <w:szCs w:val="20"/>
        </w:rPr>
        <w:t>F</w:t>
      </w:r>
      <w:r w:rsidRPr="007E628E">
        <w:rPr>
          <w:rFonts w:asciiTheme="majorHAnsi" w:hAnsiTheme="majorHAnsi" w:cs="굴림"/>
          <w:b/>
          <w:color w:val="auto"/>
          <w:szCs w:val="20"/>
        </w:rPr>
        <w:t xml:space="preserve">igure </w:t>
      </w:r>
      <w:r w:rsidR="0079643D">
        <w:rPr>
          <w:rFonts w:asciiTheme="majorHAnsi" w:hAnsiTheme="majorHAnsi" w:cs="굴림"/>
          <w:b/>
          <w:color w:val="auto"/>
          <w:szCs w:val="20"/>
        </w:rPr>
        <w:t>S</w:t>
      </w:r>
      <w:r w:rsidRPr="007E628E">
        <w:rPr>
          <w:rFonts w:asciiTheme="majorHAnsi" w:hAnsiTheme="majorHAnsi" w:cs="굴림"/>
          <w:b/>
          <w:color w:val="auto"/>
          <w:szCs w:val="20"/>
        </w:rPr>
        <w:t>1.</w:t>
      </w:r>
      <w:r>
        <w:rPr>
          <w:rFonts w:asciiTheme="majorHAnsi" w:hAnsiTheme="majorHAnsi" w:cs="굴림"/>
          <w:color w:val="auto"/>
          <w:szCs w:val="20"/>
        </w:rPr>
        <w:t xml:space="preserve"> </w:t>
      </w:r>
      <w:r w:rsidRPr="00BB0086">
        <w:rPr>
          <w:rFonts w:asciiTheme="majorHAnsi" w:hAnsiTheme="majorHAnsi" w:cs="굴림"/>
          <w:color w:val="auto"/>
          <w:szCs w:val="20"/>
        </w:rPr>
        <w:t>Development rate by Mito-TEMPO treatment in G1 embryos. Data are expressed as means ± SD of three independent experiments.</w:t>
      </w:r>
    </w:p>
    <w:p w:rsidR="007E628E" w:rsidRDefault="007E628E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  <w:r>
        <w:rPr>
          <w:rFonts w:asciiTheme="majorHAnsi" w:hAnsiTheme="majorHAnsi" w:cs="굴림"/>
          <w:color w:val="auto"/>
          <w:szCs w:val="20"/>
        </w:rPr>
        <w:br w:type="page"/>
      </w:r>
    </w:p>
    <w:p w:rsidR="00341AA3" w:rsidRDefault="00341AA3" w:rsidP="00341AA3">
      <w:pPr>
        <w:widowControl/>
        <w:wordWrap/>
        <w:autoSpaceDE/>
        <w:autoSpaceDN/>
        <w:jc w:val="left"/>
        <w:rPr>
          <w:rFonts w:asciiTheme="majorHAnsi" w:hAnsiTheme="majorHAnsi" w:cs="굴림"/>
          <w:b/>
          <w:color w:val="auto"/>
          <w:szCs w:val="20"/>
        </w:rPr>
      </w:pPr>
      <w:r>
        <w:rPr>
          <w:noProof/>
        </w:rPr>
        <w:lastRenderedPageBreak/>
        <w:drawing>
          <wp:inline distT="0" distB="0" distL="0" distR="0" wp14:anchorId="26AB62DA" wp14:editId="17FC1958">
            <wp:extent cx="5731510" cy="287972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2E4" w:rsidRDefault="00341AA3" w:rsidP="00341AA3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  <w:r w:rsidRPr="007E628E">
        <w:rPr>
          <w:rFonts w:asciiTheme="majorHAnsi" w:hAnsiTheme="majorHAnsi" w:cs="굴림"/>
          <w:b/>
          <w:color w:val="auto"/>
          <w:szCs w:val="20"/>
        </w:rPr>
        <w:t xml:space="preserve">Supplementary </w:t>
      </w:r>
      <w:r w:rsidR="0079643D">
        <w:rPr>
          <w:rFonts w:asciiTheme="majorHAnsi" w:hAnsiTheme="majorHAnsi" w:cs="굴림"/>
          <w:b/>
          <w:color w:val="auto"/>
          <w:szCs w:val="20"/>
        </w:rPr>
        <w:t>F</w:t>
      </w:r>
      <w:r w:rsidRPr="007E628E">
        <w:rPr>
          <w:rFonts w:asciiTheme="majorHAnsi" w:hAnsiTheme="majorHAnsi" w:cs="굴림"/>
          <w:b/>
          <w:color w:val="auto"/>
          <w:szCs w:val="20"/>
        </w:rPr>
        <w:t xml:space="preserve">igure </w:t>
      </w:r>
      <w:r w:rsidR="0079643D">
        <w:rPr>
          <w:rFonts w:asciiTheme="majorHAnsi" w:hAnsiTheme="majorHAnsi" w:cs="굴림"/>
          <w:b/>
          <w:color w:val="auto"/>
          <w:szCs w:val="20"/>
        </w:rPr>
        <w:t>S</w:t>
      </w:r>
      <w:r>
        <w:rPr>
          <w:rFonts w:asciiTheme="majorHAnsi" w:hAnsiTheme="majorHAnsi" w:cs="굴림"/>
          <w:b/>
          <w:color w:val="auto"/>
          <w:szCs w:val="20"/>
        </w:rPr>
        <w:t>2</w:t>
      </w:r>
      <w:r w:rsidRPr="007E628E">
        <w:rPr>
          <w:rFonts w:asciiTheme="majorHAnsi" w:hAnsiTheme="majorHAnsi" w:cs="굴림"/>
          <w:b/>
          <w:color w:val="auto"/>
          <w:szCs w:val="20"/>
        </w:rPr>
        <w:t>.</w:t>
      </w:r>
      <w:r>
        <w:rPr>
          <w:rFonts w:asciiTheme="majorHAnsi" w:hAnsiTheme="majorHAnsi" w:cs="굴림"/>
          <w:color w:val="auto"/>
          <w:szCs w:val="20"/>
        </w:rPr>
        <w:t xml:space="preserve"> The original figure for the bands of p</w:t>
      </w:r>
      <w:r>
        <w:rPr>
          <w:rFonts w:asciiTheme="majorHAnsi" w:hAnsiTheme="majorHAnsi" w:cs="굴림" w:hint="eastAsia"/>
          <w:color w:val="auto"/>
          <w:szCs w:val="20"/>
        </w:rPr>
        <w:t>D</w:t>
      </w:r>
      <w:r>
        <w:rPr>
          <w:rFonts w:asciiTheme="majorHAnsi" w:hAnsiTheme="majorHAnsi" w:cs="굴림"/>
          <w:color w:val="auto"/>
          <w:szCs w:val="20"/>
        </w:rPr>
        <w:t xml:space="preserve">rp1-Ser616 (78 </w:t>
      </w:r>
      <w:proofErr w:type="spellStart"/>
      <w:r>
        <w:rPr>
          <w:rFonts w:asciiTheme="majorHAnsi" w:hAnsiTheme="majorHAnsi" w:cs="굴림"/>
          <w:color w:val="auto"/>
          <w:szCs w:val="20"/>
        </w:rPr>
        <w:t>kDA</w:t>
      </w:r>
      <w:proofErr w:type="spellEnd"/>
      <w:r>
        <w:rPr>
          <w:rFonts w:asciiTheme="majorHAnsi" w:hAnsiTheme="majorHAnsi" w:cs="굴림"/>
          <w:color w:val="auto"/>
          <w:szCs w:val="20"/>
        </w:rPr>
        <w:t xml:space="preserve">), Drp1 (80 </w:t>
      </w:r>
      <w:proofErr w:type="spellStart"/>
      <w:r>
        <w:rPr>
          <w:rFonts w:asciiTheme="majorHAnsi" w:hAnsiTheme="majorHAnsi" w:cs="굴림"/>
          <w:color w:val="auto"/>
          <w:szCs w:val="20"/>
        </w:rPr>
        <w:t>kDA</w:t>
      </w:r>
      <w:proofErr w:type="spellEnd"/>
      <w:r>
        <w:rPr>
          <w:rFonts w:asciiTheme="majorHAnsi" w:hAnsiTheme="majorHAnsi" w:cs="굴림"/>
          <w:color w:val="auto"/>
          <w:szCs w:val="20"/>
        </w:rPr>
        <w:t xml:space="preserve">), and </w:t>
      </w:r>
      <w:r>
        <w:rPr>
          <w:rFonts w:asciiTheme="majorHAnsi" w:hAnsiTheme="majorHAnsi"/>
          <w:color w:val="auto"/>
          <w:szCs w:val="20"/>
        </w:rPr>
        <w:t>β</w:t>
      </w:r>
      <w:r>
        <w:rPr>
          <w:rFonts w:asciiTheme="majorHAnsi" w:hAnsiTheme="majorHAnsi" w:cs="굴림"/>
          <w:color w:val="auto"/>
          <w:szCs w:val="20"/>
        </w:rPr>
        <w:t>-actin (43kDA) for the Western blot experiments.</w:t>
      </w:r>
    </w:p>
    <w:p w:rsidR="00C952E4" w:rsidRDefault="00C952E4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  <w:sectPr w:rsidR="00C952E4" w:rsidSect="007E628E"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Theme="majorHAnsi" w:hAnsiTheme="majorHAnsi" w:cs="굴림"/>
          <w:color w:val="auto"/>
          <w:szCs w:val="20"/>
        </w:rPr>
        <w:br w:type="page"/>
      </w:r>
    </w:p>
    <w:p w:rsidR="00C952E4" w:rsidRPr="00C135A8" w:rsidRDefault="00C952E4" w:rsidP="00C952E4">
      <w:pPr>
        <w:pStyle w:val="EndNoteBibliography"/>
        <w:ind w:left="426" w:hanging="426"/>
        <w:rPr>
          <w:rFonts w:asciiTheme="majorHAnsi" w:hAnsiTheme="majorHAnsi"/>
          <w:bCs/>
          <w:color w:val="auto"/>
        </w:rPr>
      </w:pPr>
      <w:r w:rsidRPr="007E628E">
        <w:rPr>
          <w:rFonts w:asciiTheme="majorHAnsi" w:hAnsiTheme="majorHAnsi" w:cs="굴림"/>
          <w:b/>
          <w:color w:val="auto"/>
          <w:szCs w:val="20"/>
        </w:rPr>
        <w:lastRenderedPageBreak/>
        <w:t>Supplementary</w:t>
      </w:r>
      <w:r w:rsidRPr="00C069F7">
        <w:rPr>
          <w:rFonts w:asciiTheme="minorHAnsi" w:hAnsiTheme="minorHAnsi" w:cstheme="minorHAnsi"/>
          <w:b/>
          <w:bCs/>
          <w:color w:val="auto"/>
        </w:rPr>
        <w:t xml:space="preserve"> </w:t>
      </w:r>
      <w:r w:rsidR="0079643D">
        <w:rPr>
          <w:rFonts w:asciiTheme="minorHAnsi" w:hAnsiTheme="minorHAnsi" w:cstheme="minorHAnsi"/>
          <w:b/>
          <w:bCs/>
          <w:color w:val="auto"/>
        </w:rPr>
        <w:t>T</w:t>
      </w:r>
      <w:r w:rsidRPr="00C069F7">
        <w:rPr>
          <w:rFonts w:asciiTheme="minorHAnsi" w:hAnsiTheme="minorHAnsi" w:cstheme="minorHAnsi"/>
          <w:b/>
          <w:bCs/>
          <w:color w:val="auto"/>
        </w:rPr>
        <w:t xml:space="preserve">able </w:t>
      </w:r>
      <w:r w:rsidR="0079643D">
        <w:rPr>
          <w:rFonts w:asciiTheme="minorHAnsi" w:hAnsiTheme="minorHAnsi" w:cstheme="minorHAnsi"/>
          <w:b/>
          <w:bCs/>
          <w:color w:val="auto"/>
        </w:rPr>
        <w:t>S</w:t>
      </w:r>
      <w:r>
        <w:rPr>
          <w:rFonts w:asciiTheme="minorHAnsi" w:hAnsiTheme="minorHAnsi" w:cstheme="minorHAnsi"/>
          <w:b/>
          <w:bCs/>
          <w:color w:val="auto"/>
        </w:rPr>
        <w:t>1</w:t>
      </w:r>
      <w:r w:rsidRPr="00C069F7">
        <w:rPr>
          <w:rFonts w:asciiTheme="minorHAnsi" w:hAnsiTheme="minorHAnsi" w:cstheme="minorHAnsi" w:hint="eastAsia"/>
          <w:b/>
          <w:bCs/>
          <w:color w:val="auto"/>
        </w:rPr>
        <w:t>.</w:t>
      </w:r>
      <w:r w:rsidRPr="00C135A8">
        <w:rPr>
          <w:rFonts w:asciiTheme="minorHAnsi" w:hAnsiTheme="minorHAnsi" w:cstheme="minorHAnsi"/>
          <w:bCs/>
          <w:color w:val="auto"/>
        </w:rPr>
        <w:t xml:space="preserve"> </w:t>
      </w:r>
      <w:r>
        <w:rPr>
          <w:rFonts w:asciiTheme="minorHAnsi" w:hAnsiTheme="minorHAnsi" w:cstheme="minorHAnsi"/>
          <w:bCs/>
          <w:color w:val="auto"/>
        </w:rPr>
        <w:t>Effects of Mito-TEMPO on porcine oocytes maturation.</w:t>
      </w:r>
    </w:p>
    <w:tbl>
      <w:tblPr>
        <w:tblW w:w="1398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5"/>
        <w:gridCol w:w="1763"/>
        <w:gridCol w:w="2635"/>
        <w:gridCol w:w="2381"/>
        <w:gridCol w:w="2381"/>
        <w:gridCol w:w="2460"/>
      </w:tblGrid>
      <w:tr w:rsidR="00696C58" w:rsidRPr="007E19E5" w:rsidTr="00BA4DCF">
        <w:trPr>
          <w:trHeight w:val="284"/>
        </w:trPr>
        <w:tc>
          <w:tcPr>
            <w:tcW w:w="236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TEMPO</w:t>
            </w:r>
          </w:p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color w:val="auto"/>
                <w:szCs w:val="26"/>
              </w:rPr>
              <w:t>(</w:t>
            </w:r>
            <w:proofErr w:type="spellStart"/>
            <w:r>
              <w:rPr>
                <w:rFonts w:asciiTheme="majorHAnsi" w:eastAsia="한컴바탕" w:hAnsiTheme="majorHAnsi"/>
                <w:color w:val="auto"/>
                <w:szCs w:val="26"/>
              </w:rPr>
              <w:t>μM</w:t>
            </w:r>
            <w:proofErr w:type="spellEnd"/>
            <w:r>
              <w:rPr>
                <w:rFonts w:asciiTheme="majorHAnsi" w:eastAsia="한컴바탕" w:hAnsiTheme="majorHAnsi"/>
                <w:color w:val="auto"/>
                <w:szCs w:val="26"/>
              </w:rPr>
              <w:t>)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No. of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oocytes examined</w:t>
            </w:r>
          </w:p>
        </w:tc>
        <w:tc>
          <w:tcPr>
            <w:tcW w:w="98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% of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oocytes (n)</w:t>
            </w:r>
          </w:p>
        </w:tc>
      </w:tr>
      <w:tr w:rsidR="00696C58" w:rsidRPr="007E19E5" w:rsidTr="00696C58">
        <w:trPr>
          <w:trHeight w:val="284"/>
        </w:trPr>
        <w:tc>
          <w:tcPr>
            <w:tcW w:w="236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6C5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</w:p>
        </w:tc>
        <w:tc>
          <w:tcPr>
            <w:tcW w:w="176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GV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GVBD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M I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6C58" w:rsidRPr="00C135A8" w:rsidRDefault="00696C58" w:rsidP="00AA3580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M II</w:t>
            </w:r>
          </w:p>
        </w:tc>
      </w:tr>
      <w:tr w:rsidR="00696C58" w:rsidRPr="007E19E5" w:rsidTr="00696C58">
        <w:trPr>
          <w:trHeight w:val="563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Co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51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7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.1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.5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6.5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8.3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2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79.6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2.4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98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  <w:r w:rsidR="00B64C50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</w:t>
            </w:r>
            <w:r w:rsidR="00B64C50" w:rsidRPr="00B64C50">
              <w:rPr>
                <w:rFonts w:asciiTheme="majorHAnsi" w:eastAsia="한컴바탕" w:hAnsiTheme="majorHAnsi"/>
                <w:bCs/>
                <w:color w:val="auto"/>
                <w:szCs w:val="26"/>
                <w:vertAlign w:val="superscript"/>
              </w:rPr>
              <w:t>a</w:t>
            </w:r>
          </w:p>
        </w:tc>
      </w:tr>
      <w:tr w:rsidR="00696C58" w:rsidRPr="007E19E5" w:rsidTr="00696C58">
        <w:trPr>
          <w:trHeight w:val="512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1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31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3.1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3.1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2.7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7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32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84.2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0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9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  <w:r w:rsidR="00B64C50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</w:t>
            </w:r>
            <w:r w:rsidR="00B64C50" w:rsidRPr="00B64C50">
              <w:rPr>
                <w:rFonts w:asciiTheme="majorHAnsi" w:eastAsia="한컴바탕" w:hAnsiTheme="majorHAnsi"/>
                <w:bCs/>
                <w:color w:val="auto"/>
                <w:szCs w:val="26"/>
                <w:vertAlign w:val="superscript"/>
              </w:rPr>
              <w:t>b</w:t>
            </w:r>
          </w:p>
        </w:tc>
      </w:tr>
      <w:tr w:rsidR="00696C58" w:rsidRPr="007E19E5" w:rsidTr="00696C58">
        <w:trPr>
          <w:trHeight w:val="467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5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47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5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.4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6.6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8.1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3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80.6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8.2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95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  <w:r w:rsidR="00B64C50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</w:t>
            </w:r>
            <w:r w:rsidR="00B64C50" w:rsidRPr="00B64C50">
              <w:rPr>
                <w:rFonts w:asciiTheme="majorHAnsi" w:eastAsia="한컴바탕" w:hAnsiTheme="majorHAnsi"/>
                <w:bCs/>
                <w:color w:val="auto"/>
                <w:szCs w:val="26"/>
                <w:vertAlign w:val="superscript"/>
              </w:rPr>
              <w:t>a</w:t>
            </w:r>
          </w:p>
        </w:tc>
      </w:tr>
      <w:tr w:rsidR="00696C58" w:rsidRPr="007E19E5" w:rsidTr="00696C58">
        <w:trPr>
          <w:trHeight w:val="417"/>
        </w:trPr>
        <w:tc>
          <w:tcPr>
            <w:tcW w:w="236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</w:t>
            </w:r>
            <w:r w:rsidR="00B64C50">
              <w:rPr>
                <w:rFonts w:asciiTheme="majorHAnsi" w:eastAsia="한컴바탕" w:hAnsiTheme="majorHAnsi"/>
                <w:bCs/>
                <w:color w:val="auto"/>
                <w:szCs w:val="26"/>
              </w:rPr>
              <w:t>.0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42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3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7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.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0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21.1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5.2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48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6C58" w:rsidRPr="00C135A8" w:rsidRDefault="00696C58" w:rsidP="00696C58">
            <w:pPr>
              <w:widowControl/>
              <w:wordWrap/>
              <w:autoSpaceDE/>
              <w:autoSpaceDN/>
              <w:spacing w:after="0"/>
              <w:jc w:val="center"/>
              <w:rPr>
                <w:rFonts w:asciiTheme="majorHAnsi" w:eastAsia="한컴바탕" w:hAnsiTheme="majorHAnsi"/>
                <w:bCs/>
                <w:color w:val="auto"/>
                <w:szCs w:val="26"/>
              </w:rPr>
            </w:pP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75.9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± 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5.4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(</w:t>
            </w:r>
            <w:r>
              <w:rPr>
                <w:rFonts w:asciiTheme="majorHAnsi" w:eastAsia="한컴바탕" w:hAnsiTheme="majorHAnsi"/>
                <w:bCs/>
                <w:color w:val="auto"/>
                <w:szCs w:val="26"/>
              </w:rPr>
              <w:t>187</w:t>
            </w:r>
            <w:r w:rsidRPr="00C135A8">
              <w:rPr>
                <w:rFonts w:asciiTheme="majorHAnsi" w:eastAsia="한컴바탕" w:hAnsiTheme="majorHAnsi"/>
                <w:bCs/>
                <w:color w:val="auto"/>
                <w:szCs w:val="26"/>
              </w:rPr>
              <w:t>)</w:t>
            </w:r>
            <w:r w:rsidR="00891B73">
              <w:rPr>
                <w:rFonts w:asciiTheme="majorHAnsi" w:eastAsia="한컴바탕" w:hAnsiTheme="majorHAnsi"/>
                <w:bCs/>
                <w:color w:val="auto"/>
                <w:szCs w:val="26"/>
              </w:rPr>
              <w:t xml:space="preserve"> </w:t>
            </w:r>
            <w:r w:rsidR="00B64C50" w:rsidRPr="00B64C50">
              <w:rPr>
                <w:rFonts w:asciiTheme="majorHAnsi" w:eastAsia="한컴바탕" w:hAnsiTheme="majorHAnsi"/>
                <w:bCs/>
                <w:color w:val="auto"/>
                <w:szCs w:val="26"/>
                <w:vertAlign w:val="superscript"/>
              </w:rPr>
              <w:t>a</w:t>
            </w:r>
          </w:p>
        </w:tc>
      </w:tr>
    </w:tbl>
    <w:p w:rsidR="00E03167" w:rsidRDefault="00E03167" w:rsidP="00E03167">
      <w:pPr>
        <w:widowControl/>
        <w:wordWrap/>
        <w:autoSpaceDE/>
        <w:autoSpaceDN/>
        <w:jc w:val="left"/>
        <w:rPr>
          <w:rFonts w:eastAsia="한양신명조" w:cs="Times New Roman"/>
          <w:color w:val="auto"/>
          <w:shd w:val="clear" w:color="auto" w:fill="FFFFFF"/>
        </w:rPr>
      </w:pPr>
    </w:p>
    <w:p w:rsidR="00FE62BA" w:rsidRPr="00A667F6" w:rsidRDefault="00C952E4" w:rsidP="00E03167">
      <w:pPr>
        <w:widowControl/>
        <w:wordWrap/>
        <w:autoSpaceDE/>
        <w:autoSpaceDN/>
        <w:jc w:val="left"/>
        <w:rPr>
          <w:rFonts w:asciiTheme="majorHAnsi" w:hAnsiTheme="majorHAnsi" w:cs="굴림"/>
          <w:color w:val="auto"/>
          <w:szCs w:val="20"/>
        </w:rPr>
      </w:pPr>
      <w:r w:rsidRPr="007E19E5">
        <w:rPr>
          <w:rFonts w:eastAsia="한양신명조" w:cs="Times New Roman"/>
          <w:color w:val="auto"/>
          <w:shd w:val="clear" w:color="auto" w:fill="FFFFFF"/>
        </w:rPr>
        <w:t>Data are expressed as means ± SD</w:t>
      </w:r>
      <w:r w:rsidRPr="007E19E5">
        <w:rPr>
          <w:rFonts w:eastAsia="HY나무M" w:cs="Times New Roman"/>
          <w:color w:val="auto"/>
        </w:rPr>
        <w:t xml:space="preserve"> of three independent experiments.</w:t>
      </w:r>
      <w:r w:rsidR="00891B73" w:rsidRPr="00891B73">
        <w:rPr>
          <w:rFonts w:eastAsia="한양신명조"/>
          <w:color w:val="auto"/>
          <w:shd w:val="clear" w:color="auto" w:fill="FFFFFF"/>
        </w:rPr>
        <w:t xml:space="preserve"> </w:t>
      </w:r>
      <w:r w:rsidR="00891B73" w:rsidRPr="007E19E5">
        <w:rPr>
          <w:rFonts w:eastAsia="한양신명조"/>
          <w:color w:val="auto"/>
          <w:shd w:val="clear" w:color="auto" w:fill="FFFFFF"/>
        </w:rPr>
        <w:t>Different superscript letters denote significant differences</w:t>
      </w:r>
      <w:r w:rsidR="00891B73" w:rsidRPr="007E19E5" w:rsidDel="003B5E77">
        <w:rPr>
          <w:rFonts w:eastAsia="한양신명조"/>
          <w:color w:val="auto"/>
          <w:shd w:val="clear" w:color="auto" w:fill="FFFFFF"/>
        </w:rPr>
        <w:t xml:space="preserve"> </w:t>
      </w:r>
      <w:r w:rsidR="00891B73" w:rsidRPr="007E19E5">
        <w:rPr>
          <w:rFonts w:eastAsia="한양신명조"/>
          <w:color w:val="auto"/>
          <w:shd w:val="clear" w:color="auto" w:fill="FFFFFF"/>
        </w:rPr>
        <w:t>(</w:t>
      </w:r>
      <w:r w:rsidR="00891B73" w:rsidRPr="00B623EF">
        <w:rPr>
          <w:rFonts w:asciiTheme="minorHAnsi" w:eastAsia="한양신명조" w:hAnsiTheme="minorHAnsi" w:cstheme="minorHAnsi"/>
          <w:iCs/>
          <w:color w:val="000000" w:themeColor="text1"/>
        </w:rPr>
        <w:t>p</w:t>
      </w:r>
      <w:r w:rsidR="00891B73" w:rsidRPr="007E19E5">
        <w:rPr>
          <w:rFonts w:asciiTheme="minorHAnsi" w:eastAsia="한양신명조" w:hAnsiTheme="minorHAnsi" w:cstheme="minorHAnsi"/>
          <w:i/>
          <w:iCs/>
          <w:color w:val="auto"/>
        </w:rPr>
        <w:t xml:space="preserve"> </w:t>
      </w:r>
      <w:r w:rsidR="00891B73" w:rsidRPr="007E19E5">
        <w:rPr>
          <w:rFonts w:eastAsia="한양신명조"/>
          <w:color w:val="auto"/>
          <w:shd w:val="clear" w:color="auto" w:fill="FFFFFF"/>
        </w:rPr>
        <w:t>&lt; 0.05).</w:t>
      </w:r>
      <w:bookmarkStart w:id="0" w:name="_GoBack"/>
      <w:bookmarkEnd w:id="0"/>
    </w:p>
    <w:sectPr w:rsidR="00FE62BA" w:rsidRPr="00A667F6" w:rsidSect="00E031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0AC8" w:rsidRDefault="00080AC8" w:rsidP="00150553">
      <w:pPr>
        <w:spacing w:after="0" w:line="240" w:lineRule="auto"/>
      </w:pPr>
      <w:r>
        <w:separator/>
      </w:r>
    </w:p>
  </w:endnote>
  <w:endnote w:type="continuationSeparator" w:id="0">
    <w:p w:rsidR="00080AC8" w:rsidRDefault="00080AC8" w:rsidP="00150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나무M">
    <w:altName w:val="문체부 훈민정음체"/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7257204"/>
      <w:docPartObj>
        <w:docPartGallery w:val="Page Numbers (Bottom of Page)"/>
        <w:docPartUnique/>
      </w:docPartObj>
    </w:sdtPr>
    <w:sdtEndPr/>
    <w:sdtContent>
      <w:p w:rsidR="009B4C6D" w:rsidRDefault="009B4C6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3BAD" w:rsidRPr="00D23BAD">
          <w:rPr>
            <w:noProof/>
            <w:lang w:val="ko-KR"/>
          </w:rPr>
          <w:t>4</w:t>
        </w:r>
        <w:r>
          <w:fldChar w:fldCharType="end"/>
        </w:r>
      </w:p>
    </w:sdtContent>
  </w:sdt>
  <w:p w:rsidR="009B4C6D" w:rsidRDefault="009B4C6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0AC8" w:rsidRDefault="00080AC8" w:rsidP="00150553">
      <w:pPr>
        <w:spacing w:after="0" w:line="240" w:lineRule="auto"/>
      </w:pPr>
      <w:r>
        <w:separator/>
      </w:r>
    </w:p>
  </w:footnote>
  <w:footnote w:type="continuationSeparator" w:id="0">
    <w:p w:rsidR="00080AC8" w:rsidRDefault="00080AC8" w:rsidP="00150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7644AF"/>
    <w:multiLevelType w:val="hybridMultilevel"/>
    <w:tmpl w:val="74B2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s9xedr3fetthe0st6vapxqdrpd0pwe2f0a&quot;&gt;SG EndNote Library&lt;record-ids&gt;&lt;item&gt;3193&lt;/item&gt;&lt;item&gt;3194&lt;/item&gt;&lt;item&gt;3195&lt;/item&gt;&lt;item&gt;3197&lt;/item&gt;&lt;item&gt;3198&lt;/item&gt;&lt;item&gt;3199&lt;/item&gt;&lt;item&gt;3200&lt;/item&gt;&lt;item&gt;3201&lt;/item&gt;&lt;item&gt;3202&lt;/item&gt;&lt;item&gt;3205&lt;/item&gt;&lt;item&gt;3434&lt;/item&gt;&lt;/record-ids&gt;&lt;/item&gt;&lt;/Libraries&gt;"/>
  </w:docVars>
  <w:rsids>
    <w:rsidRoot w:val="00E117FA"/>
    <w:rsid w:val="000013D4"/>
    <w:rsid w:val="00001A09"/>
    <w:rsid w:val="00002E5D"/>
    <w:rsid w:val="00003E7E"/>
    <w:rsid w:val="00004DE9"/>
    <w:rsid w:val="0000550E"/>
    <w:rsid w:val="000065CC"/>
    <w:rsid w:val="00007215"/>
    <w:rsid w:val="00007E3B"/>
    <w:rsid w:val="000114E5"/>
    <w:rsid w:val="0001243F"/>
    <w:rsid w:val="00012706"/>
    <w:rsid w:val="00012CBC"/>
    <w:rsid w:val="00013A90"/>
    <w:rsid w:val="00015068"/>
    <w:rsid w:val="00020E72"/>
    <w:rsid w:val="00023AC1"/>
    <w:rsid w:val="0002594E"/>
    <w:rsid w:val="00026418"/>
    <w:rsid w:val="00026B7E"/>
    <w:rsid w:val="000304EE"/>
    <w:rsid w:val="00030B93"/>
    <w:rsid w:val="00030C37"/>
    <w:rsid w:val="000324C6"/>
    <w:rsid w:val="00034650"/>
    <w:rsid w:val="00034EFD"/>
    <w:rsid w:val="00035CB5"/>
    <w:rsid w:val="00037470"/>
    <w:rsid w:val="000374A5"/>
    <w:rsid w:val="000376FA"/>
    <w:rsid w:val="00037926"/>
    <w:rsid w:val="00037AE1"/>
    <w:rsid w:val="00037D27"/>
    <w:rsid w:val="000410C0"/>
    <w:rsid w:val="00041309"/>
    <w:rsid w:val="000416AE"/>
    <w:rsid w:val="00043AC3"/>
    <w:rsid w:val="000441E4"/>
    <w:rsid w:val="00045824"/>
    <w:rsid w:val="00045A36"/>
    <w:rsid w:val="00046A2C"/>
    <w:rsid w:val="00052473"/>
    <w:rsid w:val="00053234"/>
    <w:rsid w:val="00053F43"/>
    <w:rsid w:val="000553AC"/>
    <w:rsid w:val="00056CD9"/>
    <w:rsid w:val="00056F9E"/>
    <w:rsid w:val="00057174"/>
    <w:rsid w:val="00057580"/>
    <w:rsid w:val="00057BEA"/>
    <w:rsid w:val="00057BEE"/>
    <w:rsid w:val="00060D75"/>
    <w:rsid w:val="00060EB7"/>
    <w:rsid w:val="000613E5"/>
    <w:rsid w:val="00062278"/>
    <w:rsid w:val="000639ED"/>
    <w:rsid w:val="00066196"/>
    <w:rsid w:val="00066286"/>
    <w:rsid w:val="0006705A"/>
    <w:rsid w:val="000713C9"/>
    <w:rsid w:val="00071A11"/>
    <w:rsid w:val="00072696"/>
    <w:rsid w:val="0007685C"/>
    <w:rsid w:val="0007721D"/>
    <w:rsid w:val="0008062D"/>
    <w:rsid w:val="0008074D"/>
    <w:rsid w:val="00080AC8"/>
    <w:rsid w:val="00080BE8"/>
    <w:rsid w:val="00080FA3"/>
    <w:rsid w:val="00081DE1"/>
    <w:rsid w:val="00081E81"/>
    <w:rsid w:val="0008206E"/>
    <w:rsid w:val="00082F57"/>
    <w:rsid w:val="00083388"/>
    <w:rsid w:val="00083760"/>
    <w:rsid w:val="000839C2"/>
    <w:rsid w:val="00084682"/>
    <w:rsid w:val="00085843"/>
    <w:rsid w:val="00085A5D"/>
    <w:rsid w:val="00090D9D"/>
    <w:rsid w:val="00094BDA"/>
    <w:rsid w:val="00094E8B"/>
    <w:rsid w:val="000962C2"/>
    <w:rsid w:val="000A0BF9"/>
    <w:rsid w:val="000A2385"/>
    <w:rsid w:val="000A621B"/>
    <w:rsid w:val="000A7F9B"/>
    <w:rsid w:val="000B1A4D"/>
    <w:rsid w:val="000B31C7"/>
    <w:rsid w:val="000B526A"/>
    <w:rsid w:val="000B5A90"/>
    <w:rsid w:val="000B7F18"/>
    <w:rsid w:val="000C04A9"/>
    <w:rsid w:val="000C1F0F"/>
    <w:rsid w:val="000C29F5"/>
    <w:rsid w:val="000C2A2B"/>
    <w:rsid w:val="000C56C9"/>
    <w:rsid w:val="000C65B7"/>
    <w:rsid w:val="000C6E41"/>
    <w:rsid w:val="000C764B"/>
    <w:rsid w:val="000D0CB1"/>
    <w:rsid w:val="000D2369"/>
    <w:rsid w:val="000D288D"/>
    <w:rsid w:val="000D28C3"/>
    <w:rsid w:val="000D417F"/>
    <w:rsid w:val="000D5439"/>
    <w:rsid w:val="000D5BB3"/>
    <w:rsid w:val="000D6664"/>
    <w:rsid w:val="000D7446"/>
    <w:rsid w:val="000D7B5F"/>
    <w:rsid w:val="000E039B"/>
    <w:rsid w:val="000E0A72"/>
    <w:rsid w:val="000E1F64"/>
    <w:rsid w:val="000E43C8"/>
    <w:rsid w:val="000E4D40"/>
    <w:rsid w:val="000E4D9C"/>
    <w:rsid w:val="000E6322"/>
    <w:rsid w:val="000E680A"/>
    <w:rsid w:val="000E72B2"/>
    <w:rsid w:val="000F07AB"/>
    <w:rsid w:val="000F31E9"/>
    <w:rsid w:val="000F4690"/>
    <w:rsid w:val="0010051E"/>
    <w:rsid w:val="00100922"/>
    <w:rsid w:val="00100AAD"/>
    <w:rsid w:val="00100AE5"/>
    <w:rsid w:val="00100CBF"/>
    <w:rsid w:val="00101C80"/>
    <w:rsid w:val="00101F8C"/>
    <w:rsid w:val="00102DF9"/>
    <w:rsid w:val="001034AE"/>
    <w:rsid w:val="0010406B"/>
    <w:rsid w:val="001040F4"/>
    <w:rsid w:val="00105698"/>
    <w:rsid w:val="00106A8C"/>
    <w:rsid w:val="00106A94"/>
    <w:rsid w:val="0010792A"/>
    <w:rsid w:val="0011186B"/>
    <w:rsid w:val="00113B80"/>
    <w:rsid w:val="0011412D"/>
    <w:rsid w:val="001154EE"/>
    <w:rsid w:val="001157DF"/>
    <w:rsid w:val="0011611C"/>
    <w:rsid w:val="001163EB"/>
    <w:rsid w:val="00121462"/>
    <w:rsid w:val="00123514"/>
    <w:rsid w:val="0012399F"/>
    <w:rsid w:val="0012532B"/>
    <w:rsid w:val="001272E0"/>
    <w:rsid w:val="00127E1C"/>
    <w:rsid w:val="00127EF8"/>
    <w:rsid w:val="00130C4F"/>
    <w:rsid w:val="001313D9"/>
    <w:rsid w:val="0013171E"/>
    <w:rsid w:val="00131A08"/>
    <w:rsid w:val="00131A2C"/>
    <w:rsid w:val="001328C7"/>
    <w:rsid w:val="00133ACC"/>
    <w:rsid w:val="00133DB1"/>
    <w:rsid w:val="0013535E"/>
    <w:rsid w:val="00135DFB"/>
    <w:rsid w:val="00137078"/>
    <w:rsid w:val="001372C6"/>
    <w:rsid w:val="00137BAA"/>
    <w:rsid w:val="00141186"/>
    <w:rsid w:val="0014146B"/>
    <w:rsid w:val="0014250C"/>
    <w:rsid w:val="00144106"/>
    <w:rsid w:val="00144E38"/>
    <w:rsid w:val="001458DC"/>
    <w:rsid w:val="00146019"/>
    <w:rsid w:val="00146853"/>
    <w:rsid w:val="00146913"/>
    <w:rsid w:val="00150553"/>
    <w:rsid w:val="00150702"/>
    <w:rsid w:val="001520E9"/>
    <w:rsid w:val="001522D5"/>
    <w:rsid w:val="001522FF"/>
    <w:rsid w:val="00154A27"/>
    <w:rsid w:val="001551BF"/>
    <w:rsid w:val="00163C14"/>
    <w:rsid w:val="0016533B"/>
    <w:rsid w:val="00170F7A"/>
    <w:rsid w:val="0017392B"/>
    <w:rsid w:val="001740DC"/>
    <w:rsid w:val="00174315"/>
    <w:rsid w:val="001749E4"/>
    <w:rsid w:val="00174FD7"/>
    <w:rsid w:val="00175516"/>
    <w:rsid w:val="00175F76"/>
    <w:rsid w:val="00176A5E"/>
    <w:rsid w:val="00176D8C"/>
    <w:rsid w:val="00177ADC"/>
    <w:rsid w:val="00180426"/>
    <w:rsid w:val="0018084A"/>
    <w:rsid w:val="0018156B"/>
    <w:rsid w:val="00182359"/>
    <w:rsid w:val="00182949"/>
    <w:rsid w:val="00183313"/>
    <w:rsid w:val="0018653C"/>
    <w:rsid w:val="00187063"/>
    <w:rsid w:val="00187205"/>
    <w:rsid w:val="00191AA9"/>
    <w:rsid w:val="00195130"/>
    <w:rsid w:val="00196D07"/>
    <w:rsid w:val="0019752A"/>
    <w:rsid w:val="001976C3"/>
    <w:rsid w:val="001A0970"/>
    <w:rsid w:val="001A2B6E"/>
    <w:rsid w:val="001A357B"/>
    <w:rsid w:val="001B01CB"/>
    <w:rsid w:val="001B034C"/>
    <w:rsid w:val="001B036F"/>
    <w:rsid w:val="001B107B"/>
    <w:rsid w:val="001B1129"/>
    <w:rsid w:val="001B18EF"/>
    <w:rsid w:val="001B6F22"/>
    <w:rsid w:val="001B7065"/>
    <w:rsid w:val="001C0782"/>
    <w:rsid w:val="001C0E2C"/>
    <w:rsid w:val="001C14BA"/>
    <w:rsid w:val="001C1A38"/>
    <w:rsid w:val="001C2421"/>
    <w:rsid w:val="001C26E8"/>
    <w:rsid w:val="001C2A48"/>
    <w:rsid w:val="001C3069"/>
    <w:rsid w:val="001C5722"/>
    <w:rsid w:val="001D0F87"/>
    <w:rsid w:val="001D18BC"/>
    <w:rsid w:val="001D3180"/>
    <w:rsid w:val="001D4436"/>
    <w:rsid w:val="001D486B"/>
    <w:rsid w:val="001D51D8"/>
    <w:rsid w:val="001D6B43"/>
    <w:rsid w:val="001E18A0"/>
    <w:rsid w:val="001E1A98"/>
    <w:rsid w:val="001E2319"/>
    <w:rsid w:val="001E24A2"/>
    <w:rsid w:val="001E2552"/>
    <w:rsid w:val="001E2644"/>
    <w:rsid w:val="001E3F76"/>
    <w:rsid w:val="001E43E8"/>
    <w:rsid w:val="001E5F54"/>
    <w:rsid w:val="001F00F7"/>
    <w:rsid w:val="001F06C7"/>
    <w:rsid w:val="001F07EF"/>
    <w:rsid w:val="001F0933"/>
    <w:rsid w:val="001F2177"/>
    <w:rsid w:val="001F5511"/>
    <w:rsid w:val="001F56F7"/>
    <w:rsid w:val="001F5E20"/>
    <w:rsid w:val="001F680E"/>
    <w:rsid w:val="001F692B"/>
    <w:rsid w:val="001F74C3"/>
    <w:rsid w:val="001F764C"/>
    <w:rsid w:val="002006FE"/>
    <w:rsid w:val="002015EB"/>
    <w:rsid w:val="00202F7A"/>
    <w:rsid w:val="00205CBA"/>
    <w:rsid w:val="00206F35"/>
    <w:rsid w:val="00207150"/>
    <w:rsid w:val="00207EF1"/>
    <w:rsid w:val="00210014"/>
    <w:rsid w:val="00211422"/>
    <w:rsid w:val="00213D1A"/>
    <w:rsid w:val="00213EC4"/>
    <w:rsid w:val="00214177"/>
    <w:rsid w:val="00214982"/>
    <w:rsid w:val="00214F3D"/>
    <w:rsid w:val="00215037"/>
    <w:rsid w:val="00217173"/>
    <w:rsid w:val="002175C2"/>
    <w:rsid w:val="0022145A"/>
    <w:rsid w:val="002217A7"/>
    <w:rsid w:val="00222F93"/>
    <w:rsid w:val="002232B5"/>
    <w:rsid w:val="00223921"/>
    <w:rsid w:val="002260AE"/>
    <w:rsid w:val="00226A17"/>
    <w:rsid w:val="00231340"/>
    <w:rsid w:val="002314E2"/>
    <w:rsid w:val="0023219C"/>
    <w:rsid w:val="00233C3F"/>
    <w:rsid w:val="002340EC"/>
    <w:rsid w:val="00235A4F"/>
    <w:rsid w:val="00236033"/>
    <w:rsid w:val="00236979"/>
    <w:rsid w:val="0023709E"/>
    <w:rsid w:val="00237C1D"/>
    <w:rsid w:val="00241902"/>
    <w:rsid w:val="00243194"/>
    <w:rsid w:val="00243B5A"/>
    <w:rsid w:val="0024558C"/>
    <w:rsid w:val="00245962"/>
    <w:rsid w:val="002461BA"/>
    <w:rsid w:val="00246E7C"/>
    <w:rsid w:val="00250634"/>
    <w:rsid w:val="002511E7"/>
    <w:rsid w:val="002514AE"/>
    <w:rsid w:val="002516ED"/>
    <w:rsid w:val="0025287E"/>
    <w:rsid w:val="00253AEE"/>
    <w:rsid w:val="00255D5C"/>
    <w:rsid w:val="00257A38"/>
    <w:rsid w:val="00260B83"/>
    <w:rsid w:val="00262AA5"/>
    <w:rsid w:val="00262ADA"/>
    <w:rsid w:val="00264A9C"/>
    <w:rsid w:val="00264CF6"/>
    <w:rsid w:val="0027055C"/>
    <w:rsid w:val="00270F48"/>
    <w:rsid w:val="00273F20"/>
    <w:rsid w:val="002744E4"/>
    <w:rsid w:val="002746FE"/>
    <w:rsid w:val="0028015C"/>
    <w:rsid w:val="00280956"/>
    <w:rsid w:val="0028190F"/>
    <w:rsid w:val="00282159"/>
    <w:rsid w:val="002821A2"/>
    <w:rsid w:val="002822FF"/>
    <w:rsid w:val="0028478C"/>
    <w:rsid w:val="002866AE"/>
    <w:rsid w:val="00286CFE"/>
    <w:rsid w:val="0029252B"/>
    <w:rsid w:val="00292630"/>
    <w:rsid w:val="002940C3"/>
    <w:rsid w:val="00295A32"/>
    <w:rsid w:val="00295F79"/>
    <w:rsid w:val="00296D26"/>
    <w:rsid w:val="0029743E"/>
    <w:rsid w:val="002A03AD"/>
    <w:rsid w:val="002A06E7"/>
    <w:rsid w:val="002A0830"/>
    <w:rsid w:val="002A0EDF"/>
    <w:rsid w:val="002A1EAC"/>
    <w:rsid w:val="002A2ABB"/>
    <w:rsid w:val="002A4794"/>
    <w:rsid w:val="002A6BDA"/>
    <w:rsid w:val="002A756C"/>
    <w:rsid w:val="002A7F6F"/>
    <w:rsid w:val="002B0A01"/>
    <w:rsid w:val="002B2640"/>
    <w:rsid w:val="002B2DE3"/>
    <w:rsid w:val="002B6EF0"/>
    <w:rsid w:val="002B7460"/>
    <w:rsid w:val="002B7C4A"/>
    <w:rsid w:val="002C13BA"/>
    <w:rsid w:val="002C3356"/>
    <w:rsid w:val="002C3474"/>
    <w:rsid w:val="002C49B0"/>
    <w:rsid w:val="002C5D68"/>
    <w:rsid w:val="002D0A34"/>
    <w:rsid w:val="002D306F"/>
    <w:rsid w:val="002D3243"/>
    <w:rsid w:val="002D4C36"/>
    <w:rsid w:val="002D4DEF"/>
    <w:rsid w:val="002D57CF"/>
    <w:rsid w:val="002D64EA"/>
    <w:rsid w:val="002D6565"/>
    <w:rsid w:val="002D785C"/>
    <w:rsid w:val="002D7AE5"/>
    <w:rsid w:val="002E2BCA"/>
    <w:rsid w:val="002E31BA"/>
    <w:rsid w:val="002E5D48"/>
    <w:rsid w:val="002E6D33"/>
    <w:rsid w:val="002E7A4B"/>
    <w:rsid w:val="002F0DCC"/>
    <w:rsid w:val="002F2448"/>
    <w:rsid w:val="002F2807"/>
    <w:rsid w:val="002F3A0F"/>
    <w:rsid w:val="002F3A48"/>
    <w:rsid w:val="002F6030"/>
    <w:rsid w:val="002F67B0"/>
    <w:rsid w:val="002F6CFE"/>
    <w:rsid w:val="002F71AA"/>
    <w:rsid w:val="002F7637"/>
    <w:rsid w:val="00301622"/>
    <w:rsid w:val="003036A4"/>
    <w:rsid w:val="00305418"/>
    <w:rsid w:val="0030617E"/>
    <w:rsid w:val="0030624C"/>
    <w:rsid w:val="00306414"/>
    <w:rsid w:val="0031203B"/>
    <w:rsid w:val="00313A58"/>
    <w:rsid w:val="00313F47"/>
    <w:rsid w:val="00314694"/>
    <w:rsid w:val="00314858"/>
    <w:rsid w:val="003152F5"/>
    <w:rsid w:val="00315962"/>
    <w:rsid w:val="00316A8A"/>
    <w:rsid w:val="00316E76"/>
    <w:rsid w:val="00317733"/>
    <w:rsid w:val="00317AEC"/>
    <w:rsid w:val="003200F0"/>
    <w:rsid w:val="00321D84"/>
    <w:rsid w:val="00322A3E"/>
    <w:rsid w:val="00322D2F"/>
    <w:rsid w:val="00323879"/>
    <w:rsid w:val="00323AAE"/>
    <w:rsid w:val="00324865"/>
    <w:rsid w:val="00324ABE"/>
    <w:rsid w:val="00324B75"/>
    <w:rsid w:val="00325721"/>
    <w:rsid w:val="003340EA"/>
    <w:rsid w:val="00334EA3"/>
    <w:rsid w:val="00335014"/>
    <w:rsid w:val="00335746"/>
    <w:rsid w:val="00336636"/>
    <w:rsid w:val="00336C93"/>
    <w:rsid w:val="00336D81"/>
    <w:rsid w:val="00337A58"/>
    <w:rsid w:val="00337B65"/>
    <w:rsid w:val="003417B6"/>
    <w:rsid w:val="00341AA3"/>
    <w:rsid w:val="003421B7"/>
    <w:rsid w:val="0034276D"/>
    <w:rsid w:val="00343099"/>
    <w:rsid w:val="003430D2"/>
    <w:rsid w:val="003447A8"/>
    <w:rsid w:val="00344866"/>
    <w:rsid w:val="00346EC2"/>
    <w:rsid w:val="00347658"/>
    <w:rsid w:val="00347974"/>
    <w:rsid w:val="00350079"/>
    <w:rsid w:val="00350E3A"/>
    <w:rsid w:val="003519F0"/>
    <w:rsid w:val="00351A40"/>
    <w:rsid w:val="003530D3"/>
    <w:rsid w:val="00354962"/>
    <w:rsid w:val="0035557D"/>
    <w:rsid w:val="00356BE4"/>
    <w:rsid w:val="00361119"/>
    <w:rsid w:val="003612F9"/>
    <w:rsid w:val="00361AC6"/>
    <w:rsid w:val="003641C8"/>
    <w:rsid w:val="00364646"/>
    <w:rsid w:val="003654EB"/>
    <w:rsid w:val="00365719"/>
    <w:rsid w:val="0037104F"/>
    <w:rsid w:val="0037121E"/>
    <w:rsid w:val="00371243"/>
    <w:rsid w:val="00371E51"/>
    <w:rsid w:val="00372CE2"/>
    <w:rsid w:val="00373003"/>
    <w:rsid w:val="00373A70"/>
    <w:rsid w:val="00374F2F"/>
    <w:rsid w:val="0037642B"/>
    <w:rsid w:val="00376D48"/>
    <w:rsid w:val="003802A3"/>
    <w:rsid w:val="00382801"/>
    <w:rsid w:val="00382FE5"/>
    <w:rsid w:val="003847F2"/>
    <w:rsid w:val="00385AAF"/>
    <w:rsid w:val="00386D08"/>
    <w:rsid w:val="00387666"/>
    <w:rsid w:val="00390427"/>
    <w:rsid w:val="00390FE2"/>
    <w:rsid w:val="00392A99"/>
    <w:rsid w:val="0039476D"/>
    <w:rsid w:val="003951AB"/>
    <w:rsid w:val="00395263"/>
    <w:rsid w:val="003968FA"/>
    <w:rsid w:val="00396BE2"/>
    <w:rsid w:val="003A14B2"/>
    <w:rsid w:val="003A3867"/>
    <w:rsid w:val="003A6E06"/>
    <w:rsid w:val="003A7557"/>
    <w:rsid w:val="003A75DB"/>
    <w:rsid w:val="003A7716"/>
    <w:rsid w:val="003B07C8"/>
    <w:rsid w:val="003B0BAD"/>
    <w:rsid w:val="003B2EFB"/>
    <w:rsid w:val="003B3C0D"/>
    <w:rsid w:val="003B4A33"/>
    <w:rsid w:val="003B4DD5"/>
    <w:rsid w:val="003B59F3"/>
    <w:rsid w:val="003B5AEA"/>
    <w:rsid w:val="003B648A"/>
    <w:rsid w:val="003B750E"/>
    <w:rsid w:val="003B7765"/>
    <w:rsid w:val="003C162E"/>
    <w:rsid w:val="003C4EBB"/>
    <w:rsid w:val="003C4EFA"/>
    <w:rsid w:val="003C521E"/>
    <w:rsid w:val="003C59B5"/>
    <w:rsid w:val="003C66D8"/>
    <w:rsid w:val="003C6A80"/>
    <w:rsid w:val="003C7671"/>
    <w:rsid w:val="003D4582"/>
    <w:rsid w:val="003D4834"/>
    <w:rsid w:val="003D5A3B"/>
    <w:rsid w:val="003D5E47"/>
    <w:rsid w:val="003D6E43"/>
    <w:rsid w:val="003D70BB"/>
    <w:rsid w:val="003D77CC"/>
    <w:rsid w:val="003D7A6C"/>
    <w:rsid w:val="003E05DA"/>
    <w:rsid w:val="003E3654"/>
    <w:rsid w:val="003E5406"/>
    <w:rsid w:val="003E561D"/>
    <w:rsid w:val="003E5BA1"/>
    <w:rsid w:val="003E680E"/>
    <w:rsid w:val="003E7E6F"/>
    <w:rsid w:val="003F05B7"/>
    <w:rsid w:val="003F0961"/>
    <w:rsid w:val="003F104C"/>
    <w:rsid w:val="003F1085"/>
    <w:rsid w:val="003F2477"/>
    <w:rsid w:val="003F3E2A"/>
    <w:rsid w:val="003F46E2"/>
    <w:rsid w:val="003F4895"/>
    <w:rsid w:val="003F4C9B"/>
    <w:rsid w:val="003F538F"/>
    <w:rsid w:val="003F55EF"/>
    <w:rsid w:val="003F580D"/>
    <w:rsid w:val="003F5A9C"/>
    <w:rsid w:val="003F688E"/>
    <w:rsid w:val="003F69A2"/>
    <w:rsid w:val="003F6BA4"/>
    <w:rsid w:val="003F7BD1"/>
    <w:rsid w:val="00400CB6"/>
    <w:rsid w:val="00401FBA"/>
    <w:rsid w:val="004029A0"/>
    <w:rsid w:val="0040393C"/>
    <w:rsid w:val="004040CA"/>
    <w:rsid w:val="004060F7"/>
    <w:rsid w:val="00406EAB"/>
    <w:rsid w:val="00413423"/>
    <w:rsid w:val="00413841"/>
    <w:rsid w:val="00415F3E"/>
    <w:rsid w:val="00420289"/>
    <w:rsid w:val="004211CF"/>
    <w:rsid w:val="004211F1"/>
    <w:rsid w:val="004212E6"/>
    <w:rsid w:val="00424E4F"/>
    <w:rsid w:val="00425F39"/>
    <w:rsid w:val="00425F43"/>
    <w:rsid w:val="00426B14"/>
    <w:rsid w:val="00431067"/>
    <w:rsid w:val="004333C0"/>
    <w:rsid w:val="004336D1"/>
    <w:rsid w:val="00433937"/>
    <w:rsid w:val="00435042"/>
    <w:rsid w:val="004354B3"/>
    <w:rsid w:val="0043777E"/>
    <w:rsid w:val="004418A0"/>
    <w:rsid w:val="00441D76"/>
    <w:rsid w:val="004428D1"/>
    <w:rsid w:val="004439F1"/>
    <w:rsid w:val="0044430C"/>
    <w:rsid w:val="004456A0"/>
    <w:rsid w:val="00447CC9"/>
    <w:rsid w:val="00450A80"/>
    <w:rsid w:val="004514CB"/>
    <w:rsid w:val="00451FBC"/>
    <w:rsid w:val="004539C4"/>
    <w:rsid w:val="00455DF3"/>
    <w:rsid w:val="00457218"/>
    <w:rsid w:val="00457D4F"/>
    <w:rsid w:val="00464596"/>
    <w:rsid w:val="00464DBA"/>
    <w:rsid w:val="00465C66"/>
    <w:rsid w:val="00466CED"/>
    <w:rsid w:val="00470F12"/>
    <w:rsid w:val="00471D1F"/>
    <w:rsid w:val="00471EB0"/>
    <w:rsid w:val="00473B5D"/>
    <w:rsid w:val="004746D6"/>
    <w:rsid w:val="00474B59"/>
    <w:rsid w:val="004770E9"/>
    <w:rsid w:val="00480A94"/>
    <w:rsid w:val="004822F5"/>
    <w:rsid w:val="004825F2"/>
    <w:rsid w:val="0048714D"/>
    <w:rsid w:val="00487606"/>
    <w:rsid w:val="00491F34"/>
    <w:rsid w:val="004936EC"/>
    <w:rsid w:val="00493E6D"/>
    <w:rsid w:val="0049736C"/>
    <w:rsid w:val="004A050B"/>
    <w:rsid w:val="004A281F"/>
    <w:rsid w:val="004A34EE"/>
    <w:rsid w:val="004A4956"/>
    <w:rsid w:val="004A52F7"/>
    <w:rsid w:val="004A531D"/>
    <w:rsid w:val="004A6837"/>
    <w:rsid w:val="004A6917"/>
    <w:rsid w:val="004B297C"/>
    <w:rsid w:val="004B2A26"/>
    <w:rsid w:val="004B2E9C"/>
    <w:rsid w:val="004B51E4"/>
    <w:rsid w:val="004B53B1"/>
    <w:rsid w:val="004B64C4"/>
    <w:rsid w:val="004B6CD6"/>
    <w:rsid w:val="004C00C9"/>
    <w:rsid w:val="004C09F6"/>
    <w:rsid w:val="004C0D22"/>
    <w:rsid w:val="004C0D69"/>
    <w:rsid w:val="004C1815"/>
    <w:rsid w:val="004C23A7"/>
    <w:rsid w:val="004C29EE"/>
    <w:rsid w:val="004C4C1C"/>
    <w:rsid w:val="004C6B8C"/>
    <w:rsid w:val="004C6F7F"/>
    <w:rsid w:val="004D00F3"/>
    <w:rsid w:val="004D0737"/>
    <w:rsid w:val="004D32CD"/>
    <w:rsid w:val="004D3B8C"/>
    <w:rsid w:val="004D450F"/>
    <w:rsid w:val="004D4636"/>
    <w:rsid w:val="004D4EB7"/>
    <w:rsid w:val="004D5008"/>
    <w:rsid w:val="004D6AAC"/>
    <w:rsid w:val="004D6DE6"/>
    <w:rsid w:val="004E17B0"/>
    <w:rsid w:val="004E297C"/>
    <w:rsid w:val="004E3317"/>
    <w:rsid w:val="004E4735"/>
    <w:rsid w:val="004E48C8"/>
    <w:rsid w:val="004E7FCE"/>
    <w:rsid w:val="004F0C4F"/>
    <w:rsid w:val="004F1018"/>
    <w:rsid w:val="004F1A24"/>
    <w:rsid w:val="004F2C64"/>
    <w:rsid w:val="004F3F1E"/>
    <w:rsid w:val="004F53FA"/>
    <w:rsid w:val="004F553C"/>
    <w:rsid w:val="004F6403"/>
    <w:rsid w:val="004F73DC"/>
    <w:rsid w:val="004F7761"/>
    <w:rsid w:val="0050048B"/>
    <w:rsid w:val="00502CDB"/>
    <w:rsid w:val="0051154F"/>
    <w:rsid w:val="00511961"/>
    <w:rsid w:val="0051297F"/>
    <w:rsid w:val="00514E3D"/>
    <w:rsid w:val="00516105"/>
    <w:rsid w:val="0051651B"/>
    <w:rsid w:val="0052010D"/>
    <w:rsid w:val="00520E01"/>
    <w:rsid w:val="00520EBC"/>
    <w:rsid w:val="005232B0"/>
    <w:rsid w:val="005234AE"/>
    <w:rsid w:val="0052379E"/>
    <w:rsid w:val="0052461C"/>
    <w:rsid w:val="00526C37"/>
    <w:rsid w:val="00527BAD"/>
    <w:rsid w:val="005305E1"/>
    <w:rsid w:val="005311EA"/>
    <w:rsid w:val="005314C1"/>
    <w:rsid w:val="00532D60"/>
    <w:rsid w:val="00534AFF"/>
    <w:rsid w:val="00535BAE"/>
    <w:rsid w:val="00535C18"/>
    <w:rsid w:val="00535D8D"/>
    <w:rsid w:val="00537A9D"/>
    <w:rsid w:val="005420F3"/>
    <w:rsid w:val="005432CC"/>
    <w:rsid w:val="00544706"/>
    <w:rsid w:val="00545806"/>
    <w:rsid w:val="00545B1C"/>
    <w:rsid w:val="005473E2"/>
    <w:rsid w:val="0055041A"/>
    <w:rsid w:val="005524C8"/>
    <w:rsid w:val="00553BA7"/>
    <w:rsid w:val="0055483C"/>
    <w:rsid w:val="00554C77"/>
    <w:rsid w:val="0055506A"/>
    <w:rsid w:val="0055550A"/>
    <w:rsid w:val="00557E02"/>
    <w:rsid w:val="0056190B"/>
    <w:rsid w:val="005623AF"/>
    <w:rsid w:val="00564ADA"/>
    <w:rsid w:val="00565129"/>
    <w:rsid w:val="005651FF"/>
    <w:rsid w:val="00565D27"/>
    <w:rsid w:val="00570893"/>
    <w:rsid w:val="005723A0"/>
    <w:rsid w:val="0057336D"/>
    <w:rsid w:val="005733B3"/>
    <w:rsid w:val="00573D5C"/>
    <w:rsid w:val="005761E1"/>
    <w:rsid w:val="005770C3"/>
    <w:rsid w:val="00580DA0"/>
    <w:rsid w:val="005818CA"/>
    <w:rsid w:val="00581CAA"/>
    <w:rsid w:val="00583DD4"/>
    <w:rsid w:val="0058484A"/>
    <w:rsid w:val="00584C55"/>
    <w:rsid w:val="00585B33"/>
    <w:rsid w:val="00585EC5"/>
    <w:rsid w:val="00586BF1"/>
    <w:rsid w:val="00590133"/>
    <w:rsid w:val="005901C0"/>
    <w:rsid w:val="005918C9"/>
    <w:rsid w:val="00591F86"/>
    <w:rsid w:val="005927B1"/>
    <w:rsid w:val="00592CA6"/>
    <w:rsid w:val="005975C1"/>
    <w:rsid w:val="00597F2F"/>
    <w:rsid w:val="005A222B"/>
    <w:rsid w:val="005A3C4C"/>
    <w:rsid w:val="005A4518"/>
    <w:rsid w:val="005A7C70"/>
    <w:rsid w:val="005B38E7"/>
    <w:rsid w:val="005B5D46"/>
    <w:rsid w:val="005B61E4"/>
    <w:rsid w:val="005B6412"/>
    <w:rsid w:val="005B6B93"/>
    <w:rsid w:val="005B77CC"/>
    <w:rsid w:val="005C03DA"/>
    <w:rsid w:val="005C0C04"/>
    <w:rsid w:val="005C0CA9"/>
    <w:rsid w:val="005C49B0"/>
    <w:rsid w:val="005C4A50"/>
    <w:rsid w:val="005C531F"/>
    <w:rsid w:val="005C5413"/>
    <w:rsid w:val="005C6A6B"/>
    <w:rsid w:val="005C7B47"/>
    <w:rsid w:val="005D2A7C"/>
    <w:rsid w:val="005D522D"/>
    <w:rsid w:val="005D5FA3"/>
    <w:rsid w:val="005D6F69"/>
    <w:rsid w:val="005E1932"/>
    <w:rsid w:val="005E1D62"/>
    <w:rsid w:val="005E1F53"/>
    <w:rsid w:val="005E2A9C"/>
    <w:rsid w:val="005E3463"/>
    <w:rsid w:val="005E6045"/>
    <w:rsid w:val="005E7223"/>
    <w:rsid w:val="005F055B"/>
    <w:rsid w:val="005F0F4F"/>
    <w:rsid w:val="005F275E"/>
    <w:rsid w:val="005F4931"/>
    <w:rsid w:val="005F4E55"/>
    <w:rsid w:val="005F6AD6"/>
    <w:rsid w:val="005F6B10"/>
    <w:rsid w:val="005F7CB0"/>
    <w:rsid w:val="005F7E23"/>
    <w:rsid w:val="005F7E81"/>
    <w:rsid w:val="00600779"/>
    <w:rsid w:val="00600A34"/>
    <w:rsid w:val="00600E87"/>
    <w:rsid w:val="0060124B"/>
    <w:rsid w:val="006025AB"/>
    <w:rsid w:val="006048C9"/>
    <w:rsid w:val="00605BE4"/>
    <w:rsid w:val="00606A6D"/>
    <w:rsid w:val="006102EF"/>
    <w:rsid w:val="006117A8"/>
    <w:rsid w:val="00613BAC"/>
    <w:rsid w:val="00614B50"/>
    <w:rsid w:val="00616F12"/>
    <w:rsid w:val="006176EE"/>
    <w:rsid w:val="00621A2C"/>
    <w:rsid w:val="00621B8A"/>
    <w:rsid w:val="00622B9A"/>
    <w:rsid w:val="00623A9B"/>
    <w:rsid w:val="00625918"/>
    <w:rsid w:val="006319B1"/>
    <w:rsid w:val="00632460"/>
    <w:rsid w:val="00632819"/>
    <w:rsid w:val="00634A15"/>
    <w:rsid w:val="00635E47"/>
    <w:rsid w:val="00636767"/>
    <w:rsid w:val="00637323"/>
    <w:rsid w:val="006377A2"/>
    <w:rsid w:val="006401BB"/>
    <w:rsid w:val="00640CED"/>
    <w:rsid w:val="0064169F"/>
    <w:rsid w:val="006418F4"/>
    <w:rsid w:val="00642172"/>
    <w:rsid w:val="00643EBE"/>
    <w:rsid w:val="0064480F"/>
    <w:rsid w:val="00644F4C"/>
    <w:rsid w:val="00645BCF"/>
    <w:rsid w:val="00646581"/>
    <w:rsid w:val="0064736C"/>
    <w:rsid w:val="00647B89"/>
    <w:rsid w:val="00650293"/>
    <w:rsid w:val="00652E44"/>
    <w:rsid w:val="0065323C"/>
    <w:rsid w:val="00653868"/>
    <w:rsid w:val="006543A3"/>
    <w:rsid w:val="006555B6"/>
    <w:rsid w:val="00655BAB"/>
    <w:rsid w:val="00656C0C"/>
    <w:rsid w:val="00660300"/>
    <w:rsid w:val="00660567"/>
    <w:rsid w:val="006613E3"/>
    <w:rsid w:val="006614CA"/>
    <w:rsid w:val="00661F44"/>
    <w:rsid w:val="00662482"/>
    <w:rsid w:val="00662B74"/>
    <w:rsid w:val="00665C2E"/>
    <w:rsid w:val="00665EE7"/>
    <w:rsid w:val="00667513"/>
    <w:rsid w:val="00667D71"/>
    <w:rsid w:val="00670CA4"/>
    <w:rsid w:val="00671752"/>
    <w:rsid w:val="00672A9E"/>
    <w:rsid w:val="0067419D"/>
    <w:rsid w:val="00674ACF"/>
    <w:rsid w:val="00674E14"/>
    <w:rsid w:val="00674FF3"/>
    <w:rsid w:val="00675B0D"/>
    <w:rsid w:val="006764E5"/>
    <w:rsid w:val="00676DD0"/>
    <w:rsid w:val="006809CD"/>
    <w:rsid w:val="00681852"/>
    <w:rsid w:val="0068380E"/>
    <w:rsid w:val="00683D19"/>
    <w:rsid w:val="00683DD3"/>
    <w:rsid w:val="00684D77"/>
    <w:rsid w:val="00684FB0"/>
    <w:rsid w:val="00686450"/>
    <w:rsid w:val="00690550"/>
    <w:rsid w:val="00692D04"/>
    <w:rsid w:val="00694864"/>
    <w:rsid w:val="006953FE"/>
    <w:rsid w:val="0069632B"/>
    <w:rsid w:val="00696C58"/>
    <w:rsid w:val="00697D3B"/>
    <w:rsid w:val="006A0587"/>
    <w:rsid w:val="006A0972"/>
    <w:rsid w:val="006A2096"/>
    <w:rsid w:val="006A3E5B"/>
    <w:rsid w:val="006A5292"/>
    <w:rsid w:val="006A5314"/>
    <w:rsid w:val="006B021C"/>
    <w:rsid w:val="006B053E"/>
    <w:rsid w:val="006B165F"/>
    <w:rsid w:val="006B17B6"/>
    <w:rsid w:val="006B1D60"/>
    <w:rsid w:val="006B4A91"/>
    <w:rsid w:val="006B51D4"/>
    <w:rsid w:val="006B7634"/>
    <w:rsid w:val="006C0049"/>
    <w:rsid w:val="006C007B"/>
    <w:rsid w:val="006C059F"/>
    <w:rsid w:val="006C2964"/>
    <w:rsid w:val="006C30E0"/>
    <w:rsid w:val="006C331A"/>
    <w:rsid w:val="006C626B"/>
    <w:rsid w:val="006C637D"/>
    <w:rsid w:val="006C72F4"/>
    <w:rsid w:val="006D2470"/>
    <w:rsid w:val="006D390E"/>
    <w:rsid w:val="006D4D25"/>
    <w:rsid w:val="006D57BF"/>
    <w:rsid w:val="006E0BEF"/>
    <w:rsid w:val="006E1D31"/>
    <w:rsid w:val="006E6C89"/>
    <w:rsid w:val="006E722C"/>
    <w:rsid w:val="006F0041"/>
    <w:rsid w:val="006F0CF5"/>
    <w:rsid w:val="006F25C4"/>
    <w:rsid w:val="006F2BA5"/>
    <w:rsid w:val="006F3373"/>
    <w:rsid w:val="006F3B24"/>
    <w:rsid w:val="006F4555"/>
    <w:rsid w:val="006F5A0F"/>
    <w:rsid w:val="006F5F20"/>
    <w:rsid w:val="006F5FC2"/>
    <w:rsid w:val="00700402"/>
    <w:rsid w:val="007012F4"/>
    <w:rsid w:val="00702E5E"/>
    <w:rsid w:val="00703509"/>
    <w:rsid w:val="00706499"/>
    <w:rsid w:val="007064B3"/>
    <w:rsid w:val="007065BA"/>
    <w:rsid w:val="00710C85"/>
    <w:rsid w:val="0071108D"/>
    <w:rsid w:val="00711191"/>
    <w:rsid w:val="00711567"/>
    <w:rsid w:val="007136B9"/>
    <w:rsid w:val="00714D05"/>
    <w:rsid w:val="00714D35"/>
    <w:rsid w:val="00716719"/>
    <w:rsid w:val="007246D4"/>
    <w:rsid w:val="00724C9E"/>
    <w:rsid w:val="00725C62"/>
    <w:rsid w:val="00726512"/>
    <w:rsid w:val="007333A4"/>
    <w:rsid w:val="007342D9"/>
    <w:rsid w:val="007358CB"/>
    <w:rsid w:val="00736760"/>
    <w:rsid w:val="00737D17"/>
    <w:rsid w:val="00740394"/>
    <w:rsid w:val="00741522"/>
    <w:rsid w:val="007416DE"/>
    <w:rsid w:val="00742516"/>
    <w:rsid w:val="007425A9"/>
    <w:rsid w:val="00742EE5"/>
    <w:rsid w:val="007430C1"/>
    <w:rsid w:val="00744EA3"/>
    <w:rsid w:val="00745E47"/>
    <w:rsid w:val="0074769E"/>
    <w:rsid w:val="00747AE2"/>
    <w:rsid w:val="0075482E"/>
    <w:rsid w:val="00755D9C"/>
    <w:rsid w:val="00756092"/>
    <w:rsid w:val="00756727"/>
    <w:rsid w:val="00757D30"/>
    <w:rsid w:val="007607C3"/>
    <w:rsid w:val="00760FF3"/>
    <w:rsid w:val="00761E31"/>
    <w:rsid w:val="007622D9"/>
    <w:rsid w:val="0076323B"/>
    <w:rsid w:val="00763D90"/>
    <w:rsid w:val="007642B5"/>
    <w:rsid w:val="007655BD"/>
    <w:rsid w:val="00766430"/>
    <w:rsid w:val="007668F3"/>
    <w:rsid w:val="00767774"/>
    <w:rsid w:val="00770548"/>
    <w:rsid w:val="007709F4"/>
    <w:rsid w:val="00770D77"/>
    <w:rsid w:val="007715C3"/>
    <w:rsid w:val="00775FEB"/>
    <w:rsid w:val="00776B91"/>
    <w:rsid w:val="007779F2"/>
    <w:rsid w:val="00777E52"/>
    <w:rsid w:val="00780106"/>
    <w:rsid w:val="0078206E"/>
    <w:rsid w:val="00782635"/>
    <w:rsid w:val="007867A5"/>
    <w:rsid w:val="00786B1A"/>
    <w:rsid w:val="007874AD"/>
    <w:rsid w:val="007878D5"/>
    <w:rsid w:val="00787C95"/>
    <w:rsid w:val="0079028D"/>
    <w:rsid w:val="00791B5B"/>
    <w:rsid w:val="007922BB"/>
    <w:rsid w:val="00792CC2"/>
    <w:rsid w:val="00794731"/>
    <w:rsid w:val="0079481A"/>
    <w:rsid w:val="0079643D"/>
    <w:rsid w:val="00796C7E"/>
    <w:rsid w:val="00797261"/>
    <w:rsid w:val="007977B1"/>
    <w:rsid w:val="007A0492"/>
    <w:rsid w:val="007A0657"/>
    <w:rsid w:val="007A2EF4"/>
    <w:rsid w:val="007A2F09"/>
    <w:rsid w:val="007A308A"/>
    <w:rsid w:val="007A313B"/>
    <w:rsid w:val="007A3FB0"/>
    <w:rsid w:val="007A56BC"/>
    <w:rsid w:val="007A6D67"/>
    <w:rsid w:val="007A6EB4"/>
    <w:rsid w:val="007A71F6"/>
    <w:rsid w:val="007A7A9E"/>
    <w:rsid w:val="007B0586"/>
    <w:rsid w:val="007B0B6A"/>
    <w:rsid w:val="007B1506"/>
    <w:rsid w:val="007B2105"/>
    <w:rsid w:val="007B28A1"/>
    <w:rsid w:val="007B60BD"/>
    <w:rsid w:val="007B6211"/>
    <w:rsid w:val="007B6423"/>
    <w:rsid w:val="007B678C"/>
    <w:rsid w:val="007B733F"/>
    <w:rsid w:val="007B7452"/>
    <w:rsid w:val="007C01C2"/>
    <w:rsid w:val="007C373B"/>
    <w:rsid w:val="007C3BFE"/>
    <w:rsid w:val="007C4CEA"/>
    <w:rsid w:val="007C4FB0"/>
    <w:rsid w:val="007D179C"/>
    <w:rsid w:val="007D3C38"/>
    <w:rsid w:val="007D759D"/>
    <w:rsid w:val="007E00BF"/>
    <w:rsid w:val="007E19E5"/>
    <w:rsid w:val="007E2D19"/>
    <w:rsid w:val="007E3379"/>
    <w:rsid w:val="007E3655"/>
    <w:rsid w:val="007E3814"/>
    <w:rsid w:val="007E3B6A"/>
    <w:rsid w:val="007E41F3"/>
    <w:rsid w:val="007E431A"/>
    <w:rsid w:val="007E43E1"/>
    <w:rsid w:val="007E4F3F"/>
    <w:rsid w:val="007E628E"/>
    <w:rsid w:val="007F10B9"/>
    <w:rsid w:val="007F1F30"/>
    <w:rsid w:val="007F22A3"/>
    <w:rsid w:val="007F40D2"/>
    <w:rsid w:val="007F4485"/>
    <w:rsid w:val="007F4958"/>
    <w:rsid w:val="007F585E"/>
    <w:rsid w:val="007F5E7E"/>
    <w:rsid w:val="007F6776"/>
    <w:rsid w:val="007F721E"/>
    <w:rsid w:val="007F7AF9"/>
    <w:rsid w:val="00801E7E"/>
    <w:rsid w:val="008032B2"/>
    <w:rsid w:val="0080337C"/>
    <w:rsid w:val="0080349F"/>
    <w:rsid w:val="00803706"/>
    <w:rsid w:val="008037AC"/>
    <w:rsid w:val="008044F9"/>
    <w:rsid w:val="00804516"/>
    <w:rsid w:val="008111FF"/>
    <w:rsid w:val="0081261C"/>
    <w:rsid w:val="008126DB"/>
    <w:rsid w:val="0081354A"/>
    <w:rsid w:val="00813D12"/>
    <w:rsid w:val="008141EB"/>
    <w:rsid w:val="00816083"/>
    <w:rsid w:val="00816668"/>
    <w:rsid w:val="0081745D"/>
    <w:rsid w:val="008176CB"/>
    <w:rsid w:val="00817928"/>
    <w:rsid w:val="00821118"/>
    <w:rsid w:val="00821C47"/>
    <w:rsid w:val="00822484"/>
    <w:rsid w:val="0082284E"/>
    <w:rsid w:val="00822C29"/>
    <w:rsid w:val="008239F2"/>
    <w:rsid w:val="008259D7"/>
    <w:rsid w:val="00825B02"/>
    <w:rsid w:val="00834A1F"/>
    <w:rsid w:val="00836236"/>
    <w:rsid w:val="00836330"/>
    <w:rsid w:val="0084035B"/>
    <w:rsid w:val="00840C55"/>
    <w:rsid w:val="00840D39"/>
    <w:rsid w:val="008421FC"/>
    <w:rsid w:val="00843AD6"/>
    <w:rsid w:val="0084517C"/>
    <w:rsid w:val="00845525"/>
    <w:rsid w:val="00847F13"/>
    <w:rsid w:val="008503FB"/>
    <w:rsid w:val="00851190"/>
    <w:rsid w:val="00851CD1"/>
    <w:rsid w:val="008537C5"/>
    <w:rsid w:val="008547F1"/>
    <w:rsid w:val="00854BE2"/>
    <w:rsid w:val="00855C46"/>
    <w:rsid w:val="00855FFE"/>
    <w:rsid w:val="00856861"/>
    <w:rsid w:val="00856FA5"/>
    <w:rsid w:val="00857B61"/>
    <w:rsid w:val="00857EB7"/>
    <w:rsid w:val="00857F7A"/>
    <w:rsid w:val="00861799"/>
    <w:rsid w:val="0086219B"/>
    <w:rsid w:val="0086226F"/>
    <w:rsid w:val="008629BC"/>
    <w:rsid w:val="00864EF4"/>
    <w:rsid w:val="008651F0"/>
    <w:rsid w:val="00866B1F"/>
    <w:rsid w:val="008712D1"/>
    <w:rsid w:val="008727FC"/>
    <w:rsid w:val="00872A79"/>
    <w:rsid w:val="00872BBE"/>
    <w:rsid w:val="00873B41"/>
    <w:rsid w:val="00873C73"/>
    <w:rsid w:val="0087585E"/>
    <w:rsid w:val="00875BF2"/>
    <w:rsid w:val="00876347"/>
    <w:rsid w:val="008779EF"/>
    <w:rsid w:val="00882086"/>
    <w:rsid w:val="008820A0"/>
    <w:rsid w:val="00884E44"/>
    <w:rsid w:val="00886646"/>
    <w:rsid w:val="008869A1"/>
    <w:rsid w:val="008874F6"/>
    <w:rsid w:val="0089021C"/>
    <w:rsid w:val="00891B73"/>
    <w:rsid w:val="00891F9D"/>
    <w:rsid w:val="008925BA"/>
    <w:rsid w:val="00894777"/>
    <w:rsid w:val="00894B39"/>
    <w:rsid w:val="008965CA"/>
    <w:rsid w:val="008A0BFB"/>
    <w:rsid w:val="008A1200"/>
    <w:rsid w:val="008A357E"/>
    <w:rsid w:val="008A3E83"/>
    <w:rsid w:val="008A4A66"/>
    <w:rsid w:val="008A53D7"/>
    <w:rsid w:val="008B0387"/>
    <w:rsid w:val="008B0F55"/>
    <w:rsid w:val="008B1DAA"/>
    <w:rsid w:val="008B27AA"/>
    <w:rsid w:val="008B2916"/>
    <w:rsid w:val="008B39A0"/>
    <w:rsid w:val="008B6DFF"/>
    <w:rsid w:val="008B7141"/>
    <w:rsid w:val="008B7361"/>
    <w:rsid w:val="008B7F17"/>
    <w:rsid w:val="008C09F2"/>
    <w:rsid w:val="008C2420"/>
    <w:rsid w:val="008C2949"/>
    <w:rsid w:val="008C3BF8"/>
    <w:rsid w:val="008C3E62"/>
    <w:rsid w:val="008C44A8"/>
    <w:rsid w:val="008C4E7F"/>
    <w:rsid w:val="008C51E3"/>
    <w:rsid w:val="008C52A6"/>
    <w:rsid w:val="008C542A"/>
    <w:rsid w:val="008C60C1"/>
    <w:rsid w:val="008C6F92"/>
    <w:rsid w:val="008C76B5"/>
    <w:rsid w:val="008D02C4"/>
    <w:rsid w:val="008D0E6B"/>
    <w:rsid w:val="008D0FA9"/>
    <w:rsid w:val="008D0FF8"/>
    <w:rsid w:val="008D13A3"/>
    <w:rsid w:val="008D1C5D"/>
    <w:rsid w:val="008D2E2A"/>
    <w:rsid w:val="008D3A31"/>
    <w:rsid w:val="008D5E98"/>
    <w:rsid w:val="008D6538"/>
    <w:rsid w:val="008D76A2"/>
    <w:rsid w:val="008E205F"/>
    <w:rsid w:val="008E38A1"/>
    <w:rsid w:val="008E3AA4"/>
    <w:rsid w:val="008E3E58"/>
    <w:rsid w:val="008E47A6"/>
    <w:rsid w:val="008E6B7D"/>
    <w:rsid w:val="008E6DD6"/>
    <w:rsid w:val="008E6E6F"/>
    <w:rsid w:val="008E7DB3"/>
    <w:rsid w:val="008F198C"/>
    <w:rsid w:val="008F248E"/>
    <w:rsid w:val="008F2797"/>
    <w:rsid w:val="008F2E06"/>
    <w:rsid w:val="008F3B2D"/>
    <w:rsid w:val="008F45AF"/>
    <w:rsid w:val="008F581E"/>
    <w:rsid w:val="008F5A56"/>
    <w:rsid w:val="008F7CA8"/>
    <w:rsid w:val="00900F8A"/>
    <w:rsid w:val="00904C44"/>
    <w:rsid w:val="0090595B"/>
    <w:rsid w:val="00906EC5"/>
    <w:rsid w:val="00910D2F"/>
    <w:rsid w:val="00911D8C"/>
    <w:rsid w:val="0091345B"/>
    <w:rsid w:val="00913BA1"/>
    <w:rsid w:val="00914044"/>
    <w:rsid w:val="00914170"/>
    <w:rsid w:val="00914AB7"/>
    <w:rsid w:val="00914BCC"/>
    <w:rsid w:val="00915470"/>
    <w:rsid w:val="00916FA3"/>
    <w:rsid w:val="00921D92"/>
    <w:rsid w:val="00922028"/>
    <w:rsid w:val="009253ED"/>
    <w:rsid w:val="009257C4"/>
    <w:rsid w:val="009279F1"/>
    <w:rsid w:val="00927C90"/>
    <w:rsid w:val="00927F64"/>
    <w:rsid w:val="00930A73"/>
    <w:rsid w:val="00930F02"/>
    <w:rsid w:val="00933E94"/>
    <w:rsid w:val="00934183"/>
    <w:rsid w:val="00935FD6"/>
    <w:rsid w:val="009369B5"/>
    <w:rsid w:val="0094026F"/>
    <w:rsid w:val="00940524"/>
    <w:rsid w:val="0094089D"/>
    <w:rsid w:val="00941797"/>
    <w:rsid w:val="00941A0D"/>
    <w:rsid w:val="009422B8"/>
    <w:rsid w:val="0094446E"/>
    <w:rsid w:val="00945C21"/>
    <w:rsid w:val="009462C0"/>
    <w:rsid w:val="00947FF0"/>
    <w:rsid w:val="009504A3"/>
    <w:rsid w:val="00953B57"/>
    <w:rsid w:val="00953B79"/>
    <w:rsid w:val="00954B5C"/>
    <w:rsid w:val="00960BD6"/>
    <w:rsid w:val="00961088"/>
    <w:rsid w:val="009626E8"/>
    <w:rsid w:val="00962B70"/>
    <w:rsid w:val="00963857"/>
    <w:rsid w:val="009656D9"/>
    <w:rsid w:val="00966E3E"/>
    <w:rsid w:val="00967263"/>
    <w:rsid w:val="009674D3"/>
    <w:rsid w:val="00971CD4"/>
    <w:rsid w:val="00972779"/>
    <w:rsid w:val="0097332F"/>
    <w:rsid w:val="00973E7F"/>
    <w:rsid w:val="009755F4"/>
    <w:rsid w:val="00976417"/>
    <w:rsid w:val="00977050"/>
    <w:rsid w:val="00977B05"/>
    <w:rsid w:val="00980B15"/>
    <w:rsid w:val="00983587"/>
    <w:rsid w:val="0098420F"/>
    <w:rsid w:val="00986EE0"/>
    <w:rsid w:val="00990955"/>
    <w:rsid w:val="00991747"/>
    <w:rsid w:val="009922A4"/>
    <w:rsid w:val="00992326"/>
    <w:rsid w:val="00994E87"/>
    <w:rsid w:val="00995A32"/>
    <w:rsid w:val="009A085B"/>
    <w:rsid w:val="009A0F00"/>
    <w:rsid w:val="009A36E3"/>
    <w:rsid w:val="009A4B47"/>
    <w:rsid w:val="009A542E"/>
    <w:rsid w:val="009A6FC2"/>
    <w:rsid w:val="009A7156"/>
    <w:rsid w:val="009A77B0"/>
    <w:rsid w:val="009A7ACE"/>
    <w:rsid w:val="009B0997"/>
    <w:rsid w:val="009B0CEE"/>
    <w:rsid w:val="009B374E"/>
    <w:rsid w:val="009B442C"/>
    <w:rsid w:val="009B48A3"/>
    <w:rsid w:val="009B4C6D"/>
    <w:rsid w:val="009B57EF"/>
    <w:rsid w:val="009B58CC"/>
    <w:rsid w:val="009B6790"/>
    <w:rsid w:val="009B71AE"/>
    <w:rsid w:val="009C03CF"/>
    <w:rsid w:val="009C0BF7"/>
    <w:rsid w:val="009C1579"/>
    <w:rsid w:val="009C2343"/>
    <w:rsid w:val="009C2792"/>
    <w:rsid w:val="009C4A0E"/>
    <w:rsid w:val="009C50F6"/>
    <w:rsid w:val="009C51EB"/>
    <w:rsid w:val="009C5CA3"/>
    <w:rsid w:val="009C5F4A"/>
    <w:rsid w:val="009C71C9"/>
    <w:rsid w:val="009C74B7"/>
    <w:rsid w:val="009C764C"/>
    <w:rsid w:val="009D0E24"/>
    <w:rsid w:val="009D42FD"/>
    <w:rsid w:val="009D55B3"/>
    <w:rsid w:val="009D612F"/>
    <w:rsid w:val="009D6DA6"/>
    <w:rsid w:val="009D6DDD"/>
    <w:rsid w:val="009D7AF3"/>
    <w:rsid w:val="009D7CA6"/>
    <w:rsid w:val="009E159E"/>
    <w:rsid w:val="009E272B"/>
    <w:rsid w:val="009E2E6E"/>
    <w:rsid w:val="009E3CAC"/>
    <w:rsid w:val="009E4172"/>
    <w:rsid w:val="009E5677"/>
    <w:rsid w:val="009E798A"/>
    <w:rsid w:val="009E7DE6"/>
    <w:rsid w:val="009F15AA"/>
    <w:rsid w:val="009F3A19"/>
    <w:rsid w:val="009F41BD"/>
    <w:rsid w:val="00A01C72"/>
    <w:rsid w:val="00A0262B"/>
    <w:rsid w:val="00A02675"/>
    <w:rsid w:val="00A02D6C"/>
    <w:rsid w:val="00A03102"/>
    <w:rsid w:val="00A044C0"/>
    <w:rsid w:val="00A05E3D"/>
    <w:rsid w:val="00A078A7"/>
    <w:rsid w:val="00A07DBC"/>
    <w:rsid w:val="00A07E15"/>
    <w:rsid w:val="00A105CD"/>
    <w:rsid w:val="00A10FB3"/>
    <w:rsid w:val="00A142D0"/>
    <w:rsid w:val="00A1534B"/>
    <w:rsid w:val="00A20176"/>
    <w:rsid w:val="00A236ED"/>
    <w:rsid w:val="00A2486D"/>
    <w:rsid w:val="00A264BE"/>
    <w:rsid w:val="00A2693C"/>
    <w:rsid w:val="00A30810"/>
    <w:rsid w:val="00A30822"/>
    <w:rsid w:val="00A30AA6"/>
    <w:rsid w:val="00A31CA9"/>
    <w:rsid w:val="00A3200F"/>
    <w:rsid w:val="00A32589"/>
    <w:rsid w:val="00A32CC3"/>
    <w:rsid w:val="00A35F7B"/>
    <w:rsid w:val="00A4007D"/>
    <w:rsid w:val="00A415E2"/>
    <w:rsid w:val="00A41A5D"/>
    <w:rsid w:val="00A43BF5"/>
    <w:rsid w:val="00A44585"/>
    <w:rsid w:val="00A4512F"/>
    <w:rsid w:val="00A463BB"/>
    <w:rsid w:val="00A46ED9"/>
    <w:rsid w:val="00A47229"/>
    <w:rsid w:val="00A53735"/>
    <w:rsid w:val="00A545EE"/>
    <w:rsid w:val="00A54C44"/>
    <w:rsid w:val="00A54EAC"/>
    <w:rsid w:val="00A55543"/>
    <w:rsid w:val="00A56184"/>
    <w:rsid w:val="00A569AE"/>
    <w:rsid w:val="00A6002C"/>
    <w:rsid w:val="00A6044A"/>
    <w:rsid w:val="00A606B0"/>
    <w:rsid w:val="00A609B5"/>
    <w:rsid w:val="00A6177A"/>
    <w:rsid w:val="00A61970"/>
    <w:rsid w:val="00A63166"/>
    <w:rsid w:val="00A6335F"/>
    <w:rsid w:val="00A63B17"/>
    <w:rsid w:val="00A643DB"/>
    <w:rsid w:val="00A64866"/>
    <w:rsid w:val="00A64937"/>
    <w:rsid w:val="00A667F6"/>
    <w:rsid w:val="00A668E7"/>
    <w:rsid w:val="00A66D1B"/>
    <w:rsid w:val="00A66FDB"/>
    <w:rsid w:val="00A6728F"/>
    <w:rsid w:val="00A7022F"/>
    <w:rsid w:val="00A7257D"/>
    <w:rsid w:val="00A72795"/>
    <w:rsid w:val="00A729E4"/>
    <w:rsid w:val="00A7613E"/>
    <w:rsid w:val="00A762D3"/>
    <w:rsid w:val="00A768F1"/>
    <w:rsid w:val="00A77823"/>
    <w:rsid w:val="00A77A01"/>
    <w:rsid w:val="00A77BB1"/>
    <w:rsid w:val="00A8118D"/>
    <w:rsid w:val="00A818DC"/>
    <w:rsid w:val="00A824E5"/>
    <w:rsid w:val="00A8265B"/>
    <w:rsid w:val="00A827D2"/>
    <w:rsid w:val="00A8390F"/>
    <w:rsid w:val="00A84F9D"/>
    <w:rsid w:val="00A91268"/>
    <w:rsid w:val="00A91EE9"/>
    <w:rsid w:val="00A921FB"/>
    <w:rsid w:val="00AA07B0"/>
    <w:rsid w:val="00AA2EB7"/>
    <w:rsid w:val="00AA39D9"/>
    <w:rsid w:val="00AA64D8"/>
    <w:rsid w:val="00AA6893"/>
    <w:rsid w:val="00AA6BE9"/>
    <w:rsid w:val="00AA6EA5"/>
    <w:rsid w:val="00AA6FE6"/>
    <w:rsid w:val="00AA782A"/>
    <w:rsid w:val="00AA7934"/>
    <w:rsid w:val="00AA7D0F"/>
    <w:rsid w:val="00AB01BC"/>
    <w:rsid w:val="00AB4027"/>
    <w:rsid w:val="00AB5F6B"/>
    <w:rsid w:val="00AB6F35"/>
    <w:rsid w:val="00AC48F9"/>
    <w:rsid w:val="00AC6069"/>
    <w:rsid w:val="00AC7947"/>
    <w:rsid w:val="00AD157A"/>
    <w:rsid w:val="00AD220A"/>
    <w:rsid w:val="00AD2938"/>
    <w:rsid w:val="00AD525D"/>
    <w:rsid w:val="00AD534F"/>
    <w:rsid w:val="00AD6A02"/>
    <w:rsid w:val="00AE15D5"/>
    <w:rsid w:val="00AE25F3"/>
    <w:rsid w:val="00AE3AD0"/>
    <w:rsid w:val="00AE43BF"/>
    <w:rsid w:val="00AE4998"/>
    <w:rsid w:val="00AE4E32"/>
    <w:rsid w:val="00AE534A"/>
    <w:rsid w:val="00AE7295"/>
    <w:rsid w:val="00AE74E7"/>
    <w:rsid w:val="00AE7D80"/>
    <w:rsid w:val="00AF17BF"/>
    <w:rsid w:val="00AF29EA"/>
    <w:rsid w:val="00AF2FFE"/>
    <w:rsid w:val="00AF304D"/>
    <w:rsid w:val="00AF30E9"/>
    <w:rsid w:val="00AF36B0"/>
    <w:rsid w:val="00AF38AF"/>
    <w:rsid w:val="00AF43E7"/>
    <w:rsid w:val="00AF469E"/>
    <w:rsid w:val="00AF505F"/>
    <w:rsid w:val="00AF5F31"/>
    <w:rsid w:val="00AF6F8B"/>
    <w:rsid w:val="00B009A3"/>
    <w:rsid w:val="00B014FE"/>
    <w:rsid w:val="00B01BF3"/>
    <w:rsid w:val="00B02015"/>
    <w:rsid w:val="00B022F6"/>
    <w:rsid w:val="00B045E7"/>
    <w:rsid w:val="00B05D7C"/>
    <w:rsid w:val="00B10065"/>
    <w:rsid w:val="00B10404"/>
    <w:rsid w:val="00B1049B"/>
    <w:rsid w:val="00B11D31"/>
    <w:rsid w:val="00B123C2"/>
    <w:rsid w:val="00B12C79"/>
    <w:rsid w:val="00B14F96"/>
    <w:rsid w:val="00B157E3"/>
    <w:rsid w:val="00B158AB"/>
    <w:rsid w:val="00B163FB"/>
    <w:rsid w:val="00B169A3"/>
    <w:rsid w:val="00B17544"/>
    <w:rsid w:val="00B17625"/>
    <w:rsid w:val="00B1773F"/>
    <w:rsid w:val="00B21D6C"/>
    <w:rsid w:val="00B227D4"/>
    <w:rsid w:val="00B24156"/>
    <w:rsid w:val="00B25651"/>
    <w:rsid w:val="00B27AAA"/>
    <w:rsid w:val="00B30ED9"/>
    <w:rsid w:val="00B310BD"/>
    <w:rsid w:val="00B3323A"/>
    <w:rsid w:val="00B34C22"/>
    <w:rsid w:val="00B35132"/>
    <w:rsid w:val="00B36FEF"/>
    <w:rsid w:val="00B371BE"/>
    <w:rsid w:val="00B402D1"/>
    <w:rsid w:val="00B4040D"/>
    <w:rsid w:val="00B40983"/>
    <w:rsid w:val="00B41ACD"/>
    <w:rsid w:val="00B446F6"/>
    <w:rsid w:val="00B45D98"/>
    <w:rsid w:val="00B47B62"/>
    <w:rsid w:val="00B50897"/>
    <w:rsid w:val="00B52189"/>
    <w:rsid w:val="00B52D65"/>
    <w:rsid w:val="00B53A72"/>
    <w:rsid w:val="00B56A44"/>
    <w:rsid w:val="00B57142"/>
    <w:rsid w:val="00B5778F"/>
    <w:rsid w:val="00B61033"/>
    <w:rsid w:val="00B613AA"/>
    <w:rsid w:val="00B61757"/>
    <w:rsid w:val="00B62495"/>
    <w:rsid w:val="00B6424D"/>
    <w:rsid w:val="00B64C50"/>
    <w:rsid w:val="00B653BE"/>
    <w:rsid w:val="00B65CFD"/>
    <w:rsid w:val="00B7031B"/>
    <w:rsid w:val="00B70839"/>
    <w:rsid w:val="00B7246E"/>
    <w:rsid w:val="00B772CE"/>
    <w:rsid w:val="00B8111D"/>
    <w:rsid w:val="00B81AEC"/>
    <w:rsid w:val="00B83CAB"/>
    <w:rsid w:val="00B85707"/>
    <w:rsid w:val="00B86535"/>
    <w:rsid w:val="00B87F69"/>
    <w:rsid w:val="00B9005F"/>
    <w:rsid w:val="00B93D2F"/>
    <w:rsid w:val="00B94578"/>
    <w:rsid w:val="00B958C4"/>
    <w:rsid w:val="00B96A46"/>
    <w:rsid w:val="00B97A6C"/>
    <w:rsid w:val="00BA00CE"/>
    <w:rsid w:val="00BA010B"/>
    <w:rsid w:val="00BA1283"/>
    <w:rsid w:val="00BA4154"/>
    <w:rsid w:val="00BA4739"/>
    <w:rsid w:val="00BA521A"/>
    <w:rsid w:val="00BA5240"/>
    <w:rsid w:val="00BA633A"/>
    <w:rsid w:val="00BB0086"/>
    <w:rsid w:val="00BB079E"/>
    <w:rsid w:val="00BB0A2C"/>
    <w:rsid w:val="00BB0CEA"/>
    <w:rsid w:val="00BB1AD5"/>
    <w:rsid w:val="00BB396B"/>
    <w:rsid w:val="00BB57F7"/>
    <w:rsid w:val="00BC012D"/>
    <w:rsid w:val="00BC09EC"/>
    <w:rsid w:val="00BC5565"/>
    <w:rsid w:val="00BC55D6"/>
    <w:rsid w:val="00BC7B92"/>
    <w:rsid w:val="00BD0FE4"/>
    <w:rsid w:val="00BD1692"/>
    <w:rsid w:val="00BD1C61"/>
    <w:rsid w:val="00BD220B"/>
    <w:rsid w:val="00BD293A"/>
    <w:rsid w:val="00BD321D"/>
    <w:rsid w:val="00BD454C"/>
    <w:rsid w:val="00BD4877"/>
    <w:rsid w:val="00BD5577"/>
    <w:rsid w:val="00BD5731"/>
    <w:rsid w:val="00BD5801"/>
    <w:rsid w:val="00BD5F57"/>
    <w:rsid w:val="00BD641D"/>
    <w:rsid w:val="00BD772D"/>
    <w:rsid w:val="00BD7CBA"/>
    <w:rsid w:val="00BE009B"/>
    <w:rsid w:val="00BE01E9"/>
    <w:rsid w:val="00BE33DF"/>
    <w:rsid w:val="00BE5A34"/>
    <w:rsid w:val="00BE62F1"/>
    <w:rsid w:val="00BE67A6"/>
    <w:rsid w:val="00BE6DA8"/>
    <w:rsid w:val="00BE7AA0"/>
    <w:rsid w:val="00BF1B9E"/>
    <w:rsid w:val="00BF40BB"/>
    <w:rsid w:val="00BF5FA3"/>
    <w:rsid w:val="00BF705C"/>
    <w:rsid w:val="00BF792E"/>
    <w:rsid w:val="00C01363"/>
    <w:rsid w:val="00C0158D"/>
    <w:rsid w:val="00C045BB"/>
    <w:rsid w:val="00C05257"/>
    <w:rsid w:val="00C06339"/>
    <w:rsid w:val="00C12317"/>
    <w:rsid w:val="00C13257"/>
    <w:rsid w:val="00C135A8"/>
    <w:rsid w:val="00C14DEB"/>
    <w:rsid w:val="00C163F0"/>
    <w:rsid w:val="00C210AB"/>
    <w:rsid w:val="00C2208A"/>
    <w:rsid w:val="00C224F7"/>
    <w:rsid w:val="00C23928"/>
    <w:rsid w:val="00C27356"/>
    <w:rsid w:val="00C3012D"/>
    <w:rsid w:val="00C3230A"/>
    <w:rsid w:val="00C3408A"/>
    <w:rsid w:val="00C34399"/>
    <w:rsid w:val="00C34557"/>
    <w:rsid w:val="00C34DE6"/>
    <w:rsid w:val="00C3693A"/>
    <w:rsid w:val="00C3775A"/>
    <w:rsid w:val="00C378EE"/>
    <w:rsid w:val="00C378F9"/>
    <w:rsid w:val="00C402E4"/>
    <w:rsid w:val="00C40BC3"/>
    <w:rsid w:val="00C42170"/>
    <w:rsid w:val="00C42E08"/>
    <w:rsid w:val="00C43CD3"/>
    <w:rsid w:val="00C44065"/>
    <w:rsid w:val="00C45F68"/>
    <w:rsid w:val="00C46FF5"/>
    <w:rsid w:val="00C50130"/>
    <w:rsid w:val="00C50639"/>
    <w:rsid w:val="00C51918"/>
    <w:rsid w:val="00C532A0"/>
    <w:rsid w:val="00C546D5"/>
    <w:rsid w:val="00C6039D"/>
    <w:rsid w:val="00C60765"/>
    <w:rsid w:val="00C614C3"/>
    <w:rsid w:val="00C61BE2"/>
    <w:rsid w:val="00C62247"/>
    <w:rsid w:val="00C632C2"/>
    <w:rsid w:val="00C64A99"/>
    <w:rsid w:val="00C67576"/>
    <w:rsid w:val="00C70AFD"/>
    <w:rsid w:val="00C70D1C"/>
    <w:rsid w:val="00C73143"/>
    <w:rsid w:val="00C74F1D"/>
    <w:rsid w:val="00C75842"/>
    <w:rsid w:val="00C7659A"/>
    <w:rsid w:val="00C7733F"/>
    <w:rsid w:val="00C77CAB"/>
    <w:rsid w:val="00C8012A"/>
    <w:rsid w:val="00C829BD"/>
    <w:rsid w:val="00C834D4"/>
    <w:rsid w:val="00C86467"/>
    <w:rsid w:val="00C867E4"/>
    <w:rsid w:val="00C9119C"/>
    <w:rsid w:val="00C92016"/>
    <w:rsid w:val="00C936FA"/>
    <w:rsid w:val="00C950DA"/>
    <w:rsid w:val="00C952E4"/>
    <w:rsid w:val="00C95F41"/>
    <w:rsid w:val="00CA0C93"/>
    <w:rsid w:val="00CA4780"/>
    <w:rsid w:val="00CB0336"/>
    <w:rsid w:val="00CB0753"/>
    <w:rsid w:val="00CB0830"/>
    <w:rsid w:val="00CB2772"/>
    <w:rsid w:val="00CB3D1B"/>
    <w:rsid w:val="00CB4A72"/>
    <w:rsid w:val="00CB7897"/>
    <w:rsid w:val="00CC14E3"/>
    <w:rsid w:val="00CC2A8D"/>
    <w:rsid w:val="00CC55F6"/>
    <w:rsid w:val="00CD13A1"/>
    <w:rsid w:val="00CD266B"/>
    <w:rsid w:val="00CD3E67"/>
    <w:rsid w:val="00CD597C"/>
    <w:rsid w:val="00CD648B"/>
    <w:rsid w:val="00CD661D"/>
    <w:rsid w:val="00CD74BB"/>
    <w:rsid w:val="00CD7926"/>
    <w:rsid w:val="00CE0662"/>
    <w:rsid w:val="00CE21F6"/>
    <w:rsid w:val="00CE3773"/>
    <w:rsid w:val="00CE4E8C"/>
    <w:rsid w:val="00CE5399"/>
    <w:rsid w:val="00CE581D"/>
    <w:rsid w:val="00CE7A0E"/>
    <w:rsid w:val="00CE7A81"/>
    <w:rsid w:val="00CF06BC"/>
    <w:rsid w:val="00CF10FC"/>
    <w:rsid w:val="00CF1726"/>
    <w:rsid w:val="00CF2A2C"/>
    <w:rsid w:val="00CF33B1"/>
    <w:rsid w:val="00CF561C"/>
    <w:rsid w:val="00CF63D8"/>
    <w:rsid w:val="00CF7327"/>
    <w:rsid w:val="00D011FF"/>
    <w:rsid w:val="00D0122B"/>
    <w:rsid w:val="00D01FD1"/>
    <w:rsid w:val="00D02D6A"/>
    <w:rsid w:val="00D03117"/>
    <w:rsid w:val="00D031CA"/>
    <w:rsid w:val="00D059EF"/>
    <w:rsid w:val="00D063D5"/>
    <w:rsid w:val="00D06F07"/>
    <w:rsid w:val="00D07703"/>
    <w:rsid w:val="00D079BD"/>
    <w:rsid w:val="00D07B63"/>
    <w:rsid w:val="00D07CDE"/>
    <w:rsid w:val="00D101CC"/>
    <w:rsid w:val="00D113B6"/>
    <w:rsid w:val="00D11BC4"/>
    <w:rsid w:val="00D12A82"/>
    <w:rsid w:val="00D140C1"/>
    <w:rsid w:val="00D15AE2"/>
    <w:rsid w:val="00D16063"/>
    <w:rsid w:val="00D1625F"/>
    <w:rsid w:val="00D17582"/>
    <w:rsid w:val="00D2092A"/>
    <w:rsid w:val="00D20C0D"/>
    <w:rsid w:val="00D2178D"/>
    <w:rsid w:val="00D22806"/>
    <w:rsid w:val="00D235F9"/>
    <w:rsid w:val="00D23BAD"/>
    <w:rsid w:val="00D27B1B"/>
    <w:rsid w:val="00D31CBE"/>
    <w:rsid w:val="00D34C4B"/>
    <w:rsid w:val="00D34C93"/>
    <w:rsid w:val="00D37216"/>
    <w:rsid w:val="00D37C3F"/>
    <w:rsid w:val="00D4143C"/>
    <w:rsid w:val="00D41A92"/>
    <w:rsid w:val="00D43E2F"/>
    <w:rsid w:val="00D4537F"/>
    <w:rsid w:val="00D45613"/>
    <w:rsid w:val="00D45E2A"/>
    <w:rsid w:val="00D47B65"/>
    <w:rsid w:val="00D51188"/>
    <w:rsid w:val="00D52431"/>
    <w:rsid w:val="00D5278B"/>
    <w:rsid w:val="00D53226"/>
    <w:rsid w:val="00D54000"/>
    <w:rsid w:val="00D550E8"/>
    <w:rsid w:val="00D56307"/>
    <w:rsid w:val="00D56DCF"/>
    <w:rsid w:val="00D57BE3"/>
    <w:rsid w:val="00D61582"/>
    <w:rsid w:val="00D62615"/>
    <w:rsid w:val="00D6344D"/>
    <w:rsid w:val="00D6417F"/>
    <w:rsid w:val="00D6476E"/>
    <w:rsid w:val="00D64F88"/>
    <w:rsid w:val="00D65E95"/>
    <w:rsid w:val="00D6611A"/>
    <w:rsid w:val="00D6776F"/>
    <w:rsid w:val="00D678E0"/>
    <w:rsid w:val="00D721F9"/>
    <w:rsid w:val="00D729CB"/>
    <w:rsid w:val="00D754DB"/>
    <w:rsid w:val="00D7730D"/>
    <w:rsid w:val="00D7784B"/>
    <w:rsid w:val="00D77909"/>
    <w:rsid w:val="00D815E7"/>
    <w:rsid w:val="00D8172E"/>
    <w:rsid w:val="00D821EF"/>
    <w:rsid w:val="00D83F25"/>
    <w:rsid w:val="00D8476D"/>
    <w:rsid w:val="00D85E3D"/>
    <w:rsid w:val="00D861A6"/>
    <w:rsid w:val="00D862E9"/>
    <w:rsid w:val="00D87A3F"/>
    <w:rsid w:val="00D91DE1"/>
    <w:rsid w:val="00D92A60"/>
    <w:rsid w:val="00D9592B"/>
    <w:rsid w:val="00D97731"/>
    <w:rsid w:val="00D97F38"/>
    <w:rsid w:val="00DA0006"/>
    <w:rsid w:val="00DA0734"/>
    <w:rsid w:val="00DA3726"/>
    <w:rsid w:val="00DA3C5E"/>
    <w:rsid w:val="00DA5CBD"/>
    <w:rsid w:val="00DA675F"/>
    <w:rsid w:val="00DA733C"/>
    <w:rsid w:val="00DA742C"/>
    <w:rsid w:val="00DA7C80"/>
    <w:rsid w:val="00DB0D9A"/>
    <w:rsid w:val="00DB1220"/>
    <w:rsid w:val="00DB3C53"/>
    <w:rsid w:val="00DB49CE"/>
    <w:rsid w:val="00DB4AB0"/>
    <w:rsid w:val="00DC1EC5"/>
    <w:rsid w:val="00DC3F95"/>
    <w:rsid w:val="00DC5DEA"/>
    <w:rsid w:val="00DC62C4"/>
    <w:rsid w:val="00DC65B2"/>
    <w:rsid w:val="00DC6898"/>
    <w:rsid w:val="00DC7638"/>
    <w:rsid w:val="00DD0E07"/>
    <w:rsid w:val="00DD0F1F"/>
    <w:rsid w:val="00DD3657"/>
    <w:rsid w:val="00DD6C13"/>
    <w:rsid w:val="00DD7D4A"/>
    <w:rsid w:val="00DD7F05"/>
    <w:rsid w:val="00DE09BD"/>
    <w:rsid w:val="00DE0D63"/>
    <w:rsid w:val="00DE339A"/>
    <w:rsid w:val="00DE33AA"/>
    <w:rsid w:val="00DE48D1"/>
    <w:rsid w:val="00DE7A2B"/>
    <w:rsid w:val="00DE7C2A"/>
    <w:rsid w:val="00DF1953"/>
    <w:rsid w:val="00DF27DE"/>
    <w:rsid w:val="00DF431A"/>
    <w:rsid w:val="00DF58E5"/>
    <w:rsid w:val="00DF7126"/>
    <w:rsid w:val="00E00912"/>
    <w:rsid w:val="00E0125C"/>
    <w:rsid w:val="00E01629"/>
    <w:rsid w:val="00E02292"/>
    <w:rsid w:val="00E02E7C"/>
    <w:rsid w:val="00E03167"/>
    <w:rsid w:val="00E04529"/>
    <w:rsid w:val="00E04569"/>
    <w:rsid w:val="00E048C9"/>
    <w:rsid w:val="00E05A3A"/>
    <w:rsid w:val="00E05ACF"/>
    <w:rsid w:val="00E07455"/>
    <w:rsid w:val="00E07C74"/>
    <w:rsid w:val="00E117FA"/>
    <w:rsid w:val="00E130AF"/>
    <w:rsid w:val="00E14284"/>
    <w:rsid w:val="00E14DE7"/>
    <w:rsid w:val="00E16CB5"/>
    <w:rsid w:val="00E17C91"/>
    <w:rsid w:val="00E17EC6"/>
    <w:rsid w:val="00E22995"/>
    <w:rsid w:val="00E23191"/>
    <w:rsid w:val="00E25473"/>
    <w:rsid w:val="00E257EA"/>
    <w:rsid w:val="00E25E62"/>
    <w:rsid w:val="00E2605E"/>
    <w:rsid w:val="00E261AA"/>
    <w:rsid w:val="00E27DFD"/>
    <w:rsid w:val="00E3079A"/>
    <w:rsid w:val="00E30F2C"/>
    <w:rsid w:val="00E30F3E"/>
    <w:rsid w:val="00E32CF1"/>
    <w:rsid w:val="00E33395"/>
    <w:rsid w:val="00E339AF"/>
    <w:rsid w:val="00E34936"/>
    <w:rsid w:val="00E34E8B"/>
    <w:rsid w:val="00E35007"/>
    <w:rsid w:val="00E35EF8"/>
    <w:rsid w:val="00E36AFF"/>
    <w:rsid w:val="00E36EA3"/>
    <w:rsid w:val="00E37B59"/>
    <w:rsid w:val="00E37E03"/>
    <w:rsid w:val="00E40001"/>
    <w:rsid w:val="00E40458"/>
    <w:rsid w:val="00E41272"/>
    <w:rsid w:val="00E43714"/>
    <w:rsid w:val="00E43748"/>
    <w:rsid w:val="00E4378F"/>
    <w:rsid w:val="00E439D0"/>
    <w:rsid w:val="00E43C3E"/>
    <w:rsid w:val="00E43EBC"/>
    <w:rsid w:val="00E455CC"/>
    <w:rsid w:val="00E4595F"/>
    <w:rsid w:val="00E50249"/>
    <w:rsid w:val="00E508CE"/>
    <w:rsid w:val="00E5091E"/>
    <w:rsid w:val="00E5152D"/>
    <w:rsid w:val="00E538AA"/>
    <w:rsid w:val="00E5477F"/>
    <w:rsid w:val="00E5479B"/>
    <w:rsid w:val="00E572D7"/>
    <w:rsid w:val="00E577EB"/>
    <w:rsid w:val="00E60646"/>
    <w:rsid w:val="00E60B4C"/>
    <w:rsid w:val="00E613BF"/>
    <w:rsid w:val="00E62461"/>
    <w:rsid w:val="00E62B98"/>
    <w:rsid w:val="00E62DD8"/>
    <w:rsid w:val="00E63BDB"/>
    <w:rsid w:val="00E654BB"/>
    <w:rsid w:val="00E665CF"/>
    <w:rsid w:val="00E67DDB"/>
    <w:rsid w:val="00E70A50"/>
    <w:rsid w:val="00E70E7F"/>
    <w:rsid w:val="00E71CF5"/>
    <w:rsid w:val="00E71D6E"/>
    <w:rsid w:val="00E752CC"/>
    <w:rsid w:val="00E75A0F"/>
    <w:rsid w:val="00E76309"/>
    <w:rsid w:val="00E76B7B"/>
    <w:rsid w:val="00E837CC"/>
    <w:rsid w:val="00E83861"/>
    <w:rsid w:val="00E84186"/>
    <w:rsid w:val="00E8679E"/>
    <w:rsid w:val="00E871B8"/>
    <w:rsid w:val="00E87BDA"/>
    <w:rsid w:val="00E87C1B"/>
    <w:rsid w:val="00E901D4"/>
    <w:rsid w:val="00E90B9F"/>
    <w:rsid w:val="00E91084"/>
    <w:rsid w:val="00E9136E"/>
    <w:rsid w:val="00E91B6C"/>
    <w:rsid w:val="00E9237C"/>
    <w:rsid w:val="00E92512"/>
    <w:rsid w:val="00E93055"/>
    <w:rsid w:val="00E931B6"/>
    <w:rsid w:val="00E932DE"/>
    <w:rsid w:val="00E937AA"/>
    <w:rsid w:val="00E951B2"/>
    <w:rsid w:val="00E95D46"/>
    <w:rsid w:val="00EA0A24"/>
    <w:rsid w:val="00EA0B4F"/>
    <w:rsid w:val="00EA0CA9"/>
    <w:rsid w:val="00EA0EC5"/>
    <w:rsid w:val="00EA13E5"/>
    <w:rsid w:val="00EA152C"/>
    <w:rsid w:val="00EA1687"/>
    <w:rsid w:val="00EA2747"/>
    <w:rsid w:val="00EA2E74"/>
    <w:rsid w:val="00EA477D"/>
    <w:rsid w:val="00EA47C3"/>
    <w:rsid w:val="00EA5E06"/>
    <w:rsid w:val="00EA6BF0"/>
    <w:rsid w:val="00EB165E"/>
    <w:rsid w:val="00EB2BE8"/>
    <w:rsid w:val="00EB40CD"/>
    <w:rsid w:val="00EB45EE"/>
    <w:rsid w:val="00EB4C0F"/>
    <w:rsid w:val="00EC029E"/>
    <w:rsid w:val="00EC06A7"/>
    <w:rsid w:val="00EC0B56"/>
    <w:rsid w:val="00EC0E5D"/>
    <w:rsid w:val="00EC1552"/>
    <w:rsid w:val="00EC30E0"/>
    <w:rsid w:val="00EC411D"/>
    <w:rsid w:val="00EC5C85"/>
    <w:rsid w:val="00EC75D1"/>
    <w:rsid w:val="00ED17DB"/>
    <w:rsid w:val="00ED1C96"/>
    <w:rsid w:val="00ED23C8"/>
    <w:rsid w:val="00ED5359"/>
    <w:rsid w:val="00ED578D"/>
    <w:rsid w:val="00ED5D79"/>
    <w:rsid w:val="00ED682D"/>
    <w:rsid w:val="00ED7FB5"/>
    <w:rsid w:val="00EE0818"/>
    <w:rsid w:val="00EE1664"/>
    <w:rsid w:val="00EE2495"/>
    <w:rsid w:val="00EE5025"/>
    <w:rsid w:val="00EE5C05"/>
    <w:rsid w:val="00EE64E7"/>
    <w:rsid w:val="00EF2A65"/>
    <w:rsid w:val="00EF3F5B"/>
    <w:rsid w:val="00EF53BA"/>
    <w:rsid w:val="00EF57D9"/>
    <w:rsid w:val="00EF6A10"/>
    <w:rsid w:val="00EF6D92"/>
    <w:rsid w:val="00F00A5D"/>
    <w:rsid w:val="00F01BD8"/>
    <w:rsid w:val="00F02714"/>
    <w:rsid w:val="00F0334D"/>
    <w:rsid w:val="00F03BD4"/>
    <w:rsid w:val="00F03E43"/>
    <w:rsid w:val="00F050DC"/>
    <w:rsid w:val="00F07295"/>
    <w:rsid w:val="00F07C1C"/>
    <w:rsid w:val="00F10F13"/>
    <w:rsid w:val="00F13078"/>
    <w:rsid w:val="00F13AD4"/>
    <w:rsid w:val="00F1407C"/>
    <w:rsid w:val="00F1412B"/>
    <w:rsid w:val="00F15930"/>
    <w:rsid w:val="00F16B4D"/>
    <w:rsid w:val="00F16C18"/>
    <w:rsid w:val="00F20176"/>
    <w:rsid w:val="00F2090D"/>
    <w:rsid w:val="00F20D19"/>
    <w:rsid w:val="00F24714"/>
    <w:rsid w:val="00F24CD5"/>
    <w:rsid w:val="00F24CE0"/>
    <w:rsid w:val="00F273C4"/>
    <w:rsid w:val="00F31620"/>
    <w:rsid w:val="00F31742"/>
    <w:rsid w:val="00F32301"/>
    <w:rsid w:val="00F337BF"/>
    <w:rsid w:val="00F363BA"/>
    <w:rsid w:val="00F37ABF"/>
    <w:rsid w:val="00F410FE"/>
    <w:rsid w:val="00F41215"/>
    <w:rsid w:val="00F4201D"/>
    <w:rsid w:val="00F4374C"/>
    <w:rsid w:val="00F45303"/>
    <w:rsid w:val="00F45FE6"/>
    <w:rsid w:val="00F464B3"/>
    <w:rsid w:val="00F46D77"/>
    <w:rsid w:val="00F47018"/>
    <w:rsid w:val="00F47652"/>
    <w:rsid w:val="00F50294"/>
    <w:rsid w:val="00F5429F"/>
    <w:rsid w:val="00F603E6"/>
    <w:rsid w:val="00F60A0D"/>
    <w:rsid w:val="00F60C8E"/>
    <w:rsid w:val="00F61675"/>
    <w:rsid w:val="00F63556"/>
    <w:rsid w:val="00F644EF"/>
    <w:rsid w:val="00F65477"/>
    <w:rsid w:val="00F6557A"/>
    <w:rsid w:val="00F66613"/>
    <w:rsid w:val="00F668F7"/>
    <w:rsid w:val="00F67401"/>
    <w:rsid w:val="00F67E8F"/>
    <w:rsid w:val="00F703CF"/>
    <w:rsid w:val="00F71454"/>
    <w:rsid w:val="00F715CF"/>
    <w:rsid w:val="00F72DE3"/>
    <w:rsid w:val="00F73B16"/>
    <w:rsid w:val="00F74569"/>
    <w:rsid w:val="00F849C5"/>
    <w:rsid w:val="00F85D17"/>
    <w:rsid w:val="00F860B3"/>
    <w:rsid w:val="00F910B5"/>
    <w:rsid w:val="00F91531"/>
    <w:rsid w:val="00F91C60"/>
    <w:rsid w:val="00F95C0B"/>
    <w:rsid w:val="00F962BB"/>
    <w:rsid w:val="00F979A7"/>
    <w:rsid w:val="00FA1328"/>
    <w:rsid w:val="00FA16D7"/>
    <w:rsid w:val="00FA20CF"/>
    <w:rsid w:val="00FA269C"/>
    <w:rsid w:val="00FA2BC7"/>
    <w:rsid w:val="00FA2CD7"/>
    <w:rsid w:val="00FA4698"/>
    <w:rsid w:val="00FA48AA"/>
    <w:rsid w:val="00FA59F9"/>
    <w:rsid w:val="00FB033D"/>
    <w:rsid w:val="00FB1E4C"/>
    <w:rsid w:val="00FB2F33"/>
    <w:rsid w:val="00FB4A70"/>
    <w:rsid w:val="00FB5D47"/>
    <w:rsid w:val="00FB5E7E"/>
    <w:rsid w:val="00FB6168"/>
    <w:rsid w:val="00FB73E3"/>
    <w:rsid w:val="00FB764B"/>
    <w:rsid w:val="00FC09E3"/>
    <w:rsid w:val="00FC6007"/>
    <w:rsid w:val="00FC636E"/>
    <w:rsid w:val="00FD141E"/>
    <w:rsid w:val="00FD2B0B"/>
    <w:rsid w:val="00FD36A8"/>
    <w:rsid w:val="00FD3809"/>
    <w:rsid w:val="00FD3CEF"/>
    <w:rsid w:val="00FD5B92"/>
    <w:rsid w:val="00FD604A"/>
    <w:rsid w:val="00FD6DAF"/>
    <w:rsid w:val="00FD757B"/>
    <w:rsid w:val="00FD7E31"/>
    <w:rsid w:val="00FE12AC"/>
    <w:rsid w:val="00FE1FA2"/>
    <w:rsid w:val="00FE3757"/>
    <w:rsid w:val="00FE4265"/>
    <w:rsid w:val="00FE4748"/>
    <w:rsid w:val="00FE5076"/>
    <w:rsid w:val="00FE62BA"/>
    <w:rsid w:val="00FF069A"/>
    <w:rsid w:val="00FF0CEF"/>
    <w:rsid w:val="00FF2383"/>
    <w:rsid w:val="00FF256D"/>
    <w:rsid w:val="00FF2761"/>
    <w:rsid w:val="00FF43B7"/>
    <w:rsid w:val="00FF497D"/>
    <w:rsid w:val="00FF5222"/>
    <w:rsid w:val="00FF5E9C"/>
    <w:rsid w:val="00FF6152"/>
    <w:rsid w:val="00FF62B0"/>
    <w:rsid w:val="00FF6FC7"/>
    <w:rsid w:val="00FF7512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69053"/>
  <w15:docId w15:val="{81D03674-7074-43C9-B896-0E520AA4D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626B"/>
    <w:pPr>
      <w:widowControl w:val="0"/>
      <w:wordWrap w:val="0"/>
      <w:autoSpaceDE w:val="0"/>
      <w:autoSpaceDN w:val="0"/>
      <w:jc w:val="both"/>
    </w:pPr>
    <w:rPr>
      <w:rFonts w:ascii="Times New Roman" w:eastAsia="굴림" w:cstheme="majorHAnsi"/>
      <w:color w:val="00000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D2092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hAnsi="굴림" w:cs="굴림"/>
      <w:b/>
      <w:bCs/>
      <w:color w:val="auto"/>
      <w:kern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092A"/>
    <w:rPr>
      <w:rFonts w:ascii="굴림" w:eastAsia="굴림" w:hAnsi="굴림" w:cs="굴림"/>
      <w:b/>
      <w:bCs/>
      <w:kern w:val="36"/>
      <w:sz w:val="24"/>
      <w:szCs w:val="24"/>
    </w:rPr>
  </w:style>
  <w:style w:type="character" w:styleId="a3">
    <w:name w:val="Emphasis"/>
    <w:basedOn w:val="a0"/>
    <w:uiPriority w:val="20"/>
    <w:qFormat/>
    <w:rsid w:val="00D2092A"/>
    <w:rPr>
      <w:b w:val="0"/>
      <w:bCs w:val="0"/>
      <w:i w:val="0"/>
      <w:iCs w:val="0"/>
    </w:rPr>
  </w:style>
  <w:style w:type="paragraph" w:customStyle="1" w:styleId="a4">
    <w:name w:val="Ⅰ"/>
    <w:basedOn w:val="a"/>
    <w:rsid w:val="00E117FA"/>
    <w:pPr>
      <w:wordWrap/>
      <w:snapToGrid w:val="0"/>
      <w:spacing w:after="0" w:line="408" w:lineRule="auto"/>
      <w:jc w:val="center"/>
      <w:textAlignment w:val="baseline"/>
    </w:pPr>
    <w:rPr>
      <w:rFonts w:ascii="한양신명조" w:hAnsi="굴림" w:cs="굴림"/>
      <w:b/>
      <w:bCs/>
      <w:sz w:val="26"/>
      <w:szCs w:val="26"/>
    </w:rPr>
  </w:style>
  <w:style w:type="paragraph" w:styleId="a5">
    <w:name w:val="header"/>
    <w:basedOn w:val="a"/>
    <w:link w:val="Char"/>
    <w:uiPriority w:val="99"/>
    <w:unhideWhenUsed/>
    <w:rsid w:val="00150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150553"/>
    <w:rPr>
      <w:rFonts w:ascii="Times New Roman" w:eastAsia="굴림" w:cstheme="majorHAnsi"/>
      <w:color w:val="00000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150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150553"/>
    <w:rPr>
      <w:rFonts w:ascii="Times New Roman" w:eastAsia="굴림" w:cstheme="majorHAnsi"/>
      <w:color w:val="00000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2F71AA"/>
  </w:style>
  <w:style w:type="paragraph" w:styleId="a8">
    <w:name w:val="List Paragraph"/>
    <w:basedOn w:val="a"/>
    <w:uiPriority w:val="34"/>
    <w:qFormat/>
    <w:rsid w:val="00EC029E"/>
    <w:pPr>
      <w:ind w:left="720"/>
      <w:contextualSpacing/>
    </w:pPr>
  </w:style>
  <w:style w:type="paragraph" w:customStyle="1" w:styleId="MS">
    <w:name w:val="MS바탕글"/>
    <w:basedOn w:val="a"/>
    <w:link w:val="MSChar"/>
    <w:rsid w:val="00971CD4"/>
    <w:pPr>
      <w:shd w:val="clear" w:color="auto" w:fill="FFFFFF"/>
      <w:spacing w:after="0" w:line="240" w:lineRule="auto"/>
      <w:textAlignment w:val="baseline"/>
    </w:pPr>
    <w:rPr>
      <w:rFonts w:ascii="맑은 고딕" w:hAnsi="굴림" w:cs="굴림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514AE"/>
    <w:pPr>
      <w:spacing w:after="0"/>
      <w:jc w:val="center"/>
    </w:pPr>
    <w:rPr>
      <w:rFonts w:cs="Times New Roman"/>
      <w:noProof/>
    </w:rPr>
  </w:style>
  <w:style w:type="character" w:customStyle="1" w:styleId="MSChar">
    <w:name w:val="MS바탕글 Char"/>
    <w:basedOn w:val="a0"/>
    <w:link w:val="MS"/>
    <w:rsid w:val="002514AE"/>
    <w:rPr>
      <w:rFonts w:ascii="맑은 고딕" w:eastAsia="굴림" w:hAnsi="굴림" w:cs="굴림"/>
      <w:color w:val="000000"/>
      <w:sz w:val="20"/>
      <w:szCs w:val="20"/>
      <w:shd w:val="clear" w:color="auto" w:fill="FFFFFF"/>
    </w:rPr>
  </w:style>
  <w:style w:type="character" w:customStyle="1" w:styleId="EndNoteBibliographyTitleChar">
    <w:name w:val="EndNote Bibliography Title Char"/>
    <w:basedOn w:val="MSChar"/>
    <w:link w:val="EndNoteBibliographyTitle"/>
    <w:rsid w:val="002514AE"/>
    <w:rPr>
      <w:rFonts w:ascii="Times New Roman" w:eastAsia="굴림" w:hAnsi="굴림" w:cs="굴림"/>
      <w:noProof/>
      <w:color w:val="000000"/>
      <w:sz w:val="24"/>
      <w:szCs w:val="24"/>
      <w:shd w:val="clear" w:color="auto" w:fill="FFFFFF"/>
    </w:rPr>
  </w:style>
  <w:style w:type="paragraph" w:customStyle="1" w:styleId="EndNoteBibliography">
    <w:name w:val="EndNote Bibliography"/>
    <w:basedOn w:val="a"/>
    <w:link w:val="EndNoteBibliographyChar"/>
    <w:rsid w:val="002514A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MSChar"/>
    <w:link w:val="EndNoteBibliography"/>
    <w:rsid w:val="002514AE"/>
    <w:rPr>
      <w:rFonts w:ascii="Times New Roman" w:eastAsia="굴림" w:hAnsi="굴림" w:cs="굴림"/>
      <w:noProof/>
      <w:color w:val="000000"/>
      <w:sz w:val="24"/>
      <w:szCs w:val="24"/>
      <w:shd w:val="clear" w:color="auto" w:fill="FFFFFF"/>
    </w:rPr>
  </w:style>
  <w:style w:type="character" w:styleId="a9">
    <w:name w:val="Hyperlink"/>
    <w:basedOn w:val="a0"/>
    <w:uiPriority w:val="99"/>
    <w:unhideWhenUsed/>
    <w:rsid w:val="002514AE"/>
    <w:rPr>
      <w:color w:val="0000FF" w:themeColor="hyperlink"/>
      <w:u w:val="single"/>
    </w:rPr>
  </w:style>
  <w:style w:type="character" w:customStyle="1" w:styleId="10">
    <w:name w:val="멘션1"/>
    <w:basedOn w:val="a0"/>
    <w:uiPriority w:val="99"/>
    <w:semiHidden/>
    <w:unhideWhenUsed/>
    <w:rsid w:val="002514AE"/>
    <w:rPr>
      <w:color w:val="2B579A"/>
      <w:shd w:val="clear" w:color="auto" w:fill="E6E6E6"/>
    </w:rPr>
  </w:style>
  <w:style w:type="character" w:customStyle="1" w:styleId="langtype22">
    <w:name w:val="lang_type22"/>
    <w:basedOn w:val="a0"/>
    <w:rsid w:val="00760FF3"/>
  </w:style>
  <w:style w:type="character" w:customStyle="1" w:styleId="2">
    <w:name w:val="멘션2"/>
    <w:basedOn w:val="a0"/>
    <w:uiPriority w:val="99"/>
    <w:semiHidden/>
    <w:unhideWhenUsed/>
    <w:rsid w:val="002940C3"/>
    <w:rPr>
      <w:color w:val="2B579A"/>
      <w:shd w:val="clear" w:color="auto" w:fill="E6E6E6"/>
    </w:rPr>
  </w:style>
  <w:style w:type="paragraph" w:styleId="aa">
    <w:name w:val="Balloon Text"/>
    <w:basedOn w:val="a"/>
    <w:link w:val="Char1"/>
    <w:uiPriority w:val="99"/>
    <w:semiHidden/>
    <w:unhideWhenUsed/>
    <w:rsid w:val="00EC0E5D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C0E5D"/>
    <w:rPr>
      <w:rFonts w:ascii="맑은 고딕" w:eastAsia="맑은 고딕" w:cstheme="majorHAnsi"/>
      <w:color w:val="000000"/>
      <w:sz w:val="18"/>
      <w:szCs w:val="18"/>
    </w:rPr>
  </w:style>
  <w:style w:type="character" w:customStyle="1" w:styleId="st1">
    <w:name w:val="st1"/>
    <w:basedOn w:val="a0"/>
    <w:rsid w:val="009C71C9"/>
  </w:style>
  <w:style w:type="character" w:customStyle="1" w:styleId="fntk058">
    <w:name w:val="fnt_k058"/>
    <w:basedOn w:val="a0"/>
    <w:rsid w:val="006102EF"/>
    <w:rPr>
      <w:rFonts w:ascii="gulim" w:hAnsi="gulim" w:hint="default"/>
      <w:color w:val="000000"/>
      <w:sz w:val="20"/>
      <w:szCs w:val="20"/>
    </w:rPr>
  </w:style>
  <w:style w:type="character" w:customStyle="1" w:styleId="3">
    <w:name w:val="멘션3"/>
    <w:basedOn w:val="a0"/>
    <w:uiPriority w:val="99"/>
    <w:semiHidden/>
    <w:unhideWhenUsed/>
    <w:rsid w:val="0024558C"/>
    <w:rPr>
      <w:color w:val="2B579A"/>
      <w:shd w:val="clear" w:color="auto" w:fill="E6E6E6"/>
    </w:rPr>
  </w:style>
  <w:style w:type="character" w:customStyle="1" w:styleId="transtxt">
    <w:name w:val="trans_txt"/>
    <w:basedOn w:val="a0"/>
    <w:rsid w:val="00CC55F6"/>
  </w:style>
  <w:style w:type="character" w:customStyle="1" w:styleId="4">
    <w:name w:val="멘션4"/>
    <w:basedOn w:val="a0"/>
    <w:uiPriority w:val="99"/>
    <w:semiHidden/>
    <w:unhideWhenUsed/>
    <w:rsid w:val="00A72795"/>
    <w:rPr>
      <w:color w:val="2B579A"/>
      <w:shd w:val="clear" w:color="auto" w:fill="E6E6E6"/>
    </w:rPr>
  </w:style>
  <w:style w:type="character" w:customStyle="1" w:styleId="5">
    <w:name w:val="멘션5"/>
    <w:basedOn w:val="a0"/>
    <w:uiPriority w:val="99"/>
    <w:semiHidden/>
    <w:unhideWhenUsed/>
    <w:rsid w:val="006F5F20"/>
    <w:rPr>
      <w:color w:val="2B579A"/>
      <w:shd w:val="clear" w:color="auto" w:fill="E6E6E6"/>
    </w:rPr>
  </w:style>
  <w:style w:type="character" w:customStyle="1" w:styleId="11">
    <w:name w:val="확인되지 않은 멘션1"/>
    <w:basedOn w:val="a0"/>
    <w:uiPriority w:val="99"/>
    <w:semiHidden/>
    <w:unhideWhenUsed/>
    <w:rsid w:val="00D6611A"/>
    <w:rPr>
      <w:color w:val="808080"/>
      <w:shd w:val="clear" w:color="auto" w:fill="E6E6E6"/>
    </w:rPr>
  </w:style>
  <w:style w:type="character" w:customStyle="1" w:styleId="20">
    <w:name w:val="확인되지 않은 멘션2"/>
    <w:basedOn w:val="a0"/>
    <w:uiPriority w:val="99"/>
    <w:semiHidden/>
    <w:unhideWhenUsed/>
    <w:rsid w:val="0071108D"/>
    <w:rPr>
      <w:color w:val="808080"/>
      <w:shd w:val="clear" w:color="auto" w:fill="E6E6E6"/>
    </w:rPr>
  </w:style>
  <w:style w:type="paragraph" w:customStyle="1" w:styleId="ab">
    <w:name w:val="바탕글"/>
    <w:basedOn w:val="a"/>
    <w:rsid w:val="00662482"/>
    <w:pPr>
      <w:spacing w:after="0" w:line="384" w:lineRule="auto"/>
      <w:textAlignment w:val="baseline"/>
    </w:pPr>
    <w:rPr>
      <w:rFonts w:eastAsia="Times New Roman" w:cs="Times New Roman"/>
      <w:sz w:val="20"/>
      <w:szCs w:val="20"/>
    </w:rPr>
  </w:style>
  <w:style w:type="character" w:customStyle="1" w:styleId="30">
    <w:name w:val="확인되지 않은 멘션3"/>
    <w:basedOn w:val="a0"/>
    <w:uiPriority w:val="99"/>
    <w:semiHidden/>
    <w:unhideWhenUsed/>
    <w:rsid w:val="00EE5025"/>
    <w:rPr>
      <w:color w:val="808080"/>
      <w:shd w:val="clear" w:color="auto" w:fill="E6E6E6"/>
    </w:rPr>
  </w:style>
  <w:style w:type="character" w:styleId="ac">
    <w:name w:val="Strong"/>
    <w:basedOn w:val="a0"/>
    <w:uiPriority w:val="22"/>
    <w:qFormat/>
    <w:rsid w:val="00E36AFF"/>
    <w:rPr>
      <w:b/>
      <w:bCs/>
    </w:rPr>
  </w:style>
  <w:style w:type="character" w:customStyle="1" w:styleId="40">
    <w:name w:val="확인되지 않은 멘션4"/>
    <w:basedOn w:val="a0"/>
    <w:uiPriority w:val="99"/>
    <w:semiHidden/>
    <w:unhideWhenUsed/>
    <w:rsid w:val="001D51D8"/>
    <w:rPr>
      <w:color w:val="808080"/>
      <w:shd w:val="clear" w:color="auto" w:fill="E6E6E6"/>
    </w:rPr>
  </w:style>
  <w:style w:type="character" w:customStyle="1" w:styleId="fnte074">
    <w:name w:val="fnt_e074"/>
    <w:basedOn w:val="a0"/>
    <w:rsid w:val="009E5677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50">
    <w:name w:val="확인되지 않은 멘션5"/>
    <w:basedOn w:val="a0"/>
    <w:uiPriority w:val="99"/>
    <w:semiHidden/>
    <w:unhideWhenUsed/>
    <w:rsid w:val="003530D3"/>
    <w:rPr>
      <w:color w:val="808080"/>
      <w:shd w:val="clear" w:color="auto" w:fill="E6E6E6"/>
    </w:rPr>
  </w:style>
  <w:style w:type="character" w:customStyle="1" w:styleId="6">
    <w:name w:val="확인되지 않은 멘션6"/>
    <w:basedOn w:val="a0"/>
    <w:uiPriority w:val="99"/>
    <w:semiHidden/>
    <w:unhideWhenUsed/>
    <w:rsid w:val="002C3356"/>
    <w:rPr>
      <w:color w:val="808080"/>
      <w:shd w:val="clear" w:color="auto" w:fill="E6E6E6"/>
    </w:rPr>
  </w:style>
  <w:style w:type="character" w:customStyle="1" w:styleId="7">
    <w:name w:val="확인되지 않은 멘션7"/>
    <w:basedOn w:val="a0"/>
    <w:uiPriority w:val="99"/>
    <w:semiHidden/>
    <w:unhideWhenUsed/>
    <w:rsid w:val="00545B1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7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E8E8E8"/>
                    <w:right w:val="none" w:sz="0" w:space="0" w:color="auto"/>
                  </w:divBdr>
                  <w:divsChild>
                    <w:div w:id="134127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2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2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177377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95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19980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071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485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489826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6552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3008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14379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46458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03787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02507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8567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56128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03186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60314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54690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6">
      <a:majorFont>
        <a:latin typeface="Times New Roman"/>
        <a:ea typeface="맑은 고딕"/>
        <a:cs typeface="Times New Roman"/>
      </a:majorFont>
      <a:minorFont>
        <a:latin typeface="Times New Roman"/>
        <a:ea typeface="맑은 고딕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B6654-2B65-4234-A3D2-DCD159066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lgi</dc:creator>
  <cp:lastModifiedBy>Seulgi</cp:lastModifiedBy>
  <cp:revision>3</cp:revision>
  <cp:lastPrinted>2018-01-16T05:47:00Z</cp:lastPrinted>
  <dcterms:created xsi:type="dcterms:W3CDTF">2018-05-09T03:00:00Z</dcterms:created>
  <dcterms:modified xsi:type="dcterms:W3CDTF">2018-05-09T03:26:00Z</dcterms:modified>
</cp:coreProperties>
</file>